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BEEB82" w14:textId="420F269E" w:rsidR="00716FFB" w:rsidRPr="001F7054" w:rsidRDefault="00C84536" w:rsidP="00716FF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2</w:t>
      </w:r>
      <w:bookmarkStart w:id="0" w:name="_GoBack"/>
      <w:bookmarkEnd w:id="0"/>
    </w:p>
    <w:p w14:paraId="335DB0C5" w14:textId="77777777" w:rsidR="00716FFB" w:rsidRPr="001F7054" w:rsidRDefault="00716FFB" w:rsidP="00716FF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F7054">
        <w:rPr>
          <w:rFonts w:ascii="Times New Roman" w:hAnsi="Times New Roman" w:cs="Times New Roman"/>
          <w:sz w:val="20"/>
          <w:szCs w:val="20"/>
        </w:rPr>
        <w:t>Smart Track ROM items and response categories as a function of outcome domain and assessment frequency</w:t>
      </w:r>
    </w:p>
    <w:tbl>
      <w:tblPr>
        <w:tblStyle w:val="TableGrid"/>
        <w:tblW w:w="1063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417"/>
        <w:gridCol w:w="1701"/>
        <w:gridCol w:w="2551"/>
        <w:gridCol w:w="2978"/>
      </w:tblGrid>
      <w:tr w:rsidR="00716FFB" w:rsidRPr="001F7054" w14:paraId="438B671C" w14:textId="77777777" w:rsidTr="00B83907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53478A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EC4809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b/>
                <w:sz w:val="20"/>
                <w:szCs w:val="20"/>
              </w:rPr>
              <w:t>Frequenc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943F03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b/>
                <w:sz w:val="20"/>
                <w:szCs w:val="20"/>
              </w:rPr>
              <w:t>Instrumen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422357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b/>
                <w:sz w:val="20"/>
                <w:szCs w:val="20"/>
              </w:rPr>
              <w:t>Item(s)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52A4DB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b/>
                <w:sz w:val="20"/>
                <w:szCs w:val="20"/>
              </w:rPr>
              <w:t>Response Option(s)</w:t>
            </w:r>
          </w:p>
        </w:tc>
      </w:tr>
      <w:tr w:rsidR="00716FFB" w:rsidRPr="001F7054" w14:paraId="18A82F68" w14:textId="77777777" w:rsidTr="00B83907">
        <w:tc>
          <w:tcPr>
            <w:tcW w:w="1986" w:type="dxa"/>
          </w:tcPr>
          <w:p w14:paraId="55FF7942" w14:textId="77777777" w:rsidR="00716FFB" w:rsidRPr="001F7054" w:rsidRDefault="00716FFB" w:rsidP="00716FF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Goal setting</w:t>
            </w:r>
          </w:p>
          <w:p w14:paraId="44DBBBE2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CC39DF3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  <w:p w14:paraId="378F4CBE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(Weeks A and B)</w:t>
            </w:r>
          </w:p>
        </w:tc>
        <w:tc>
          <w:tcPr>
            <w:tcW w:w="1701" w:type="dxa"/>
          </w:tcPr>
          <w:p w14:paraId="0F7FEA38" w14:textId="57D7F058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Adapted from the Change Plan</w:t>
            </w:r>
            <w:r w:rsidR="00090AC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90A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MART Recovery Australia&lt;/Author&gt;&lt;Year&gt;2016&lt;/Year&gt;&lt;RecNum&gt;330&lt;/RecNum&gt;&lt;DisplayText&gt;(1, 2)&lt;/DisplayText&gt;&lt;record&gt;&lt;rec-number&gt;330&lt;/rec-number&gt;&lt;foreign-keys&gt;&lt;key app="EN" db-id="wvar9ev5swaf0bew0f85s9shvxrpp0dsr2zf" timestamp="1539815671"&gt;330&lt;/key&gt;&lt;/foreign-keys&gt;&lt;ref-type name="Generic"&gt;13&lt;/ref-type&gt;&lt;contributors&gt;&lt;authors&gt;&lt;author&gt;SMART Recovery Australia,&lt;/author&gt;&lt;/authors&gt;&lt;/contributors&gt;&lt;titles&gt;&lt;title&gt;SMART Recovery Australia Participants&amp;apos; Manual: Tools and strategies to help you manage addictive behaviours&lt;/title&gt;&lt;/titles&gt;&lt;dates&gt;&lt;year&gt;2016&lt;/year&gt;&lt;/dates&gt;&lt;pub-location&gt;Wooloomooloo&lt;/pub-location&gt;&lt;publisher&gt;SMART Recovery Australia&lt;/publisher&gt;&lt;urls&gt;&lt;/urls&gt;&lt;/record&gt;&lt;/Cite&gt;&lt;Cite&gt;&lt;Author&gt;SMART Recovery Australia&lt;/Author&gt;&lt;Year&gt;2015&lt;/Year&gt;&lt;RecNum&gt;329&lt;/RecNum&gt;&lt;record&gt;&lt;rec-number&gt;329&lt;/rec-number&gt;&lt;foreign-keys&gt;&lt;key app="EN" db-id="wvar9ev5swaf0bew0f85s9shvxrpp0dsr2zf" timestamp="1539815472"&gt;329&lt;/key&gt;&lt;/foreign-keys&gt;&lt;ref-type name="Generic"&gt;13&lt;/ref-type&gt;&lt;contributors&gt;&lt;authors&gt;&lt;author&gt;SMART Recovery Australia,&lt;/author&gt;&lt;/authors&gt;&lt;/contributors&gt;&lt;titles&gt;&lt;title&gt;SMART Recovery Facilitator Training Manual: Practical Information and Tools to Help You Facilitate a SMART Recovery Group&lt;/title&gt;&lt;/titles&gt;&lt;dates&gt;&lt;year&gt;2015&lt;/year&gt;&lt;/dates&gt;&lt;pub-location&gt;Haymarket&lt;/pub-location&gt;&lt;publisher&gt;SMART Recovery Australia&lt;/publisher&gt;&lt;urls&gt;&lt;/urls&gt;&lt;/record&gt;&lt;/Cite&gt;&lt;/EndNote&gt;</w:instrText>
            </w:r>
            <w:r w:rsidR="00090A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90AC8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="00090A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9492DFA" w14:textId="77777777" w:rsidR="00716FFB" w:rsidRPr="001F7054" w:rsidRDefault="00716FFB" w:rsidP="00716F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7759C2C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 xml:space="preserve">Your 7-day plan: </w:t>
            </w:r>
          </w:p>
          <w:p w14:paraId="05F52159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 xml:space="preserve">Add task(s) for this week </w:t>
            </w:r>
          </w:p>
        </w:tc>
        <w:tc>
          <w:tcPr>
            <w:tcW w:w="2978" w:type="dxa"/>
          </w:tcPr>
          <w:p w14:paraId="280D133F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One or more tasks are added via free text and/ or selecting from some example tasks (e.g. go for a jog, phone a friend), and the participant is prompted to set the time and date for completing each task and whether/ when they wish to set a reminder</w:t>
            </w:r>
          </w:p>
        </w:tc>
      </w:tr>
      <w:tr w:rsidR="00716FFB" w:rsidRPr="001F7054" w14:paraId="06204724" w14:textId="77777777" w:rsidTr="00B83907">
        <w:tc>
          <w:tcPr>
            <w:tcW w:w="1986" w:type="dxa"/>
            <w:tcBorders>
              <w:bottom w:val="single" w:sz="4" w:space="0" w:color="auto"/>
            </w:tcBorders>
          </w:tcPr>
          <w:p w14:paraId="072F6241" w14:textId="77777777" w:rsidR="00716FFB" w:rsidRPr="001F7054" w:rsidRDefault="00716FFB" w:rsidP="00716FF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</w:p>
          <w:p w14:paraId="3FD9174D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5FCDF3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 xml:space="preserve">Weekly </w:t>
            </w:r>
          </w:p>
          <w:p w14:paraId="246CA91D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(Weeks A and B)</w:t>
            </w:r>
          </w:p>
          <w:p w14:paraId="77A07C19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 xml:space="preserve"> [per 7-day plan task(s) set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C5BE9F" w14:textId="2C499605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Adapted from the Valued Living Questionnaire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90A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ilson&lt;/Author&gt;&lt;Year&gt;2010&lt;/Year&gt;&lt;RecNum&gt;332&lt;/RecNum&gt;&lt;DisplayText&gt;(3)&lt;/DisplayText&gt;&lt;record&gt;&lt;rec-number&gt;332&lt;/rec-number&gt;&lt;foreign-keys&gt;&lt;key app="EN" db-id="wvar9ev5swaf0bew0f85s9shvxrpp0dsr2zf" timestamp="1539816046"&gt;332&lt;/key&gt;&lt;/foreign-keys&gt;&lt;ref-type name="Journal Article"&gt;17&lt;/ref-type&gt;&lt;contributors&gt;&lt;authors&gt;&lt;author&gt;Wilson, Kelly G.&lt;/author&gt;&lt;author&gt;Sandoz, Emily K.&lt;/author&gt;&lt;author&gt;Kitchens, Jennifer&lt;/author&gt;&lt;author&gt;Roberts, Miguel&lt;/author&gt;&lt;/authors&gt;&lt;/contributors&gt;&lt;titles&gt;&lt;title&gt;The Valued Living Questionnaire: Defining and Measuring Valued Action within a Behavioral Framework&lt;/title&gt;&lt;secondary-title&gt;The Psychological Record&lt;/secondary-title&gt;&lt;/titles&gt;&lt;periodical&gt;&lt;full-title&gt;The Psychological Record&lt;/full-title&gt;&lt;/periodical&gt;&lt;pages&gt;249-272&lt;/pages&gt;&lt;volume&gt;60&lt;/volume&gt;&lt;number&gt;2&lt;/number&gt;&lt;dates&gt;&lt;year&gt;2010&lt;/year&gt;&lt;pub-dates&gt;&lt;date&gt;April 01&lt;/date&gt;&lt;/pub-dates&gt;&lt;/dates&gt;&lt;isbn&gt;2163-3452&lt;/isbn&gt;&lt;label&gt;Wilson2010&lt;/label&gt;&lt;work-type&gt;journal article&lt;/work-type&gt;&lt;urls&gt;&lt;related-urls&gt;&lt;url&gt;https://doi.org/10.1007/BF03395706&lt;/url&gt;&lt;/related-urls&gt;&lt;/urls&gt;&lt;electronic-resource-num&gt;10.1007/bf03395706&lt;/electronic-resource-num&gt;&lt;/record&gt;&lt;/Cite&gt;&lt;/EndNote&gt;</w:instrTex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90AC8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572EB732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636E669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 xml:space="preserve">This task is important to me for </w:t>
            </w:r>
          </w:p>
          <w:p w14:paraId="73321D89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 xml:space="preserve">Family, Intimate relationships, Marriage, Parenting, Friendship, Work, Education, Learning, Recreation, Spirituality, Citizenship, Community involvement, Physical self-care, Psychological self-care, Other 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64A41757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One or more domains are selected</w:t>
            </w:r>
          </w:p>
        </w:tc>
      </w:tr>
      <w:tr w:rsidR="00716FFB" w:rsidRPr="001F7054" w14:paraId="0E08AAE0" w14:textId="77777777" w:rsidTr="00B83907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1F55DE16" w14:textId="77777777" w:rsidR="00716FFB" w:rsidRPr="001F7054" w:rsidRDefault="00716FFB" w:rsidP="00716FF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35B9B3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  <w:p w14:paraId="7421DB58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(Weeks A and B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E8BE92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Confidence Ruler</w:t>
            </w:r>
          </w:p>
          <w:p w14:paraId="68E3CDC3" w14:textId="1457386C" w:rsidR="00716FFB" w:rsidRPr="001F7054" w:rsidRDefault="00716FFB" w:rsidP="00090A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90A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MART Recovery Australia&lt;/Author&gt;&lt;Year&gt;2015&lt;/Year&gt;&lt;RecNum&gt;329&lt;/RecNum&gt;&lt;DisplayText&gt;(1, 2, 4)&lt;/DisplayText&gt;&lt;record&gt;&lt;rec-number&gt;329&lt;/rec-number&gt;&lt;foreign-keys&gt;&lt;key app="EN" db-id="wvar9ev5swaf0bew0f85s9shvxrpp0dsr2zf" timestamp="1539815472"&gt;329&lt;/key&gt;&lt;/foreign-keys&gt;&lt;ref-type name="Generic"&gt;13&lt;/ref-type&gt;&lt;contributors&gt;&lt;authors&gt;&lt;author&gt;SMART Recovery Australia,&lt;/author&gt;&lt;/authors&gt;&lt;/contributors&gt;&lt;titles&gt;&lt;title&gt;SMART Recovery Facilitator Training Manual: Practical Information and Tools to Help You Facilitate a SMART Recovery Group&lt;/title&gt;&lt;/titles&gt;&lt;dates&gt;&lt;year&gt;2015&lt;/year&gt;&lt;/dates&gt;&lt;pub-location&gt;Haymarket&lt;/pub-location&gt;&lt;publisher&gt;SMART Recovery Australia&lt;/publisher&gt;&lt;urls&gt;&lt;/urls&gt;&lt;/record&gt;&lt;/Cite&gt;&lt;Cite&gt;&lt;Author&gt;SMART Recovery Australia&lt;/Author&gt;&lt;Year&gt;2016&lt;/Year&gt;&lt;RecNum&gt;330&lt;/RecNum&gt;&lt;record&gt;&lt;rec-number&gt;330&lt;/rec-number&gt;&lt;foreign-keys&gt;&lt;key app="EN" db-id="wvar9ev5swaf0bew0f85s9shvxrpp0dsr2zf" timestamp="1539815671"&gt;330&lt;/key&gt;&lt;/foreign-keys&gt;&lt;ref-type name="Generic"&gt;13&lt;/ref-type&gt;&lt;contributors&gt;&lt;authors&gt;&lt;author&gt;SMART Recovery Australia,&lt;/author&gt;&lt;/authors&gt;&lt;/contributors&gt;&lt;titles&gt;&lt;title&gt;SMART Recovery Australia Participants&amp;apos; Manual: Tools and strategies to help you manage addictive behaviours&lt;/title&gt;&lt;/titles&gt;&lt;dates&gt;&lt;year&gt;2016&lt;/year&gt;&lt;/dates&gt;&lt;pub-location&gt;Wooloomooloo&lt;/pub-location&gt;&lt;publisher&gt;SMART Recovery Australia&lt;/publisher&gt;&lt;urls&gt;&lt;/urls&gt;&lt;/record&gt;&lt;/Cite&gt;&lt;Cite&gt;&lt;Author&gt;Miller&lt;/Author&gt;&lt;Year&gt;2013&lt;/Year&gt;&lt;RecNum&gt;331&lt;/RecNum&gt;&lt;record&gt;&lt;rec-number&gt;331&lt;/rec-number&gt;&lt;foreign-keys&gt;&lt;key app="EN" db-id="wvar9ev5swaf0bew0f85s9shvxrpp0dsr2zf" timestamp="1539815816"&gt;331&lt;/key&gt;&lt;/foreign-keys&gt;&lt;ref-type name="Book"&gt;6&lt;/ref-type&gt;&lt;contributors&gt;&lt;authors&gt;&lt;author&gt;Miller, W. R.&lt;/author&gt;&lt;author&gt;Rollnick, S.&lt;/author&gt;&lt;/authors&gt;&lt;/contributors&gt;&lt;titles&gt;&lt;title&gt;Motivational interviewing: Helping people change&lt;/title&gt;&lt;/titles&gt;&lt;edition&gt;3rd&lt;/edition&gt;&lt;dates&gt;&lt;year&gt;2013&lt;/year&gt;&lt;/dates&gt;&lt;pub-location&gt;New York&lt;/pub-location&gt;&lt;publisher&gt;Guildford Press&lt;/publisher&gt;&lt;isbn&gt;9781609182274&lt;/isbn&gt;&lt;urls&gt;&lt;/urls&gt;&lt;/record&gt;&lt;/Cite&gt;&lt;/EndNote&gt;</w:instrTex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90AC8">
              <w:rPr>
                <w:rFonts w:ascii="Times New Roman" w:hAnsi="Times New Roman" w:cs="Times New Roman"/>
                <w:noProof/>
                <w:sz w:val="20"/>
                <w:szCs w:val="20"/>
              </w:rPr>
              <w:t>(1, 2, 4)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659B32B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 xml:space="preserve">How confident do you feel about achieving this plan? 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3A3B3FBB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Sliding scale from 0-10</w:t>
            </w:r>
          </w:p>
        </w:tc>
      </w:tr>
      <w:tr w:rsidR="00716FFB" w:rsidRPr="001F7054" w14:paraId="0C52B403" w14:textId="77777777" w:rsidTr="00B83907">
        <w:tc>
          <w:tcPr>
            <w:tcW w:w="1986" w:type="dxa"/>
            <w:tcBorders>
              <w:top w:val="single" w:sz="4" w:space="0" w:color="auto"/>
            </w:tcBorders>
          </w:tcPr>
          <w:p w14:paraId="7D9000DA" w14:textId="77777777" w:rsidR="00716FFB" w:rsidRPr="001F7054" w:rsidRDefault="00716FFB" w:rsidP="00716FF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Goal attainment</w:t>
            </w:r>
          </w:p>
          <w:p w14:paraId="187DB537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9DC8F0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  <w:p w14:paraId="25325D61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(Weeks A and B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3522F0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Adapted from the Client Rating of Homework Performance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ikolaos Kazantzis&lt;/Author&gt;&lt;Year&gt;2005&lt;/Year&gt;&lt;RecNum&gt;328&lt;/RecNum&gt;&lt;DisplayText&gt;(5)&lt;/DisplayText&gt;&lt;record&gt;&lt;rec-number&gt;328&lt;/rec-number&gt;&lt;foreign-keys&gt;&lt;key app="EN" db-id="wvar9ev5swaf0bew0f85s9shvxrpp0dsr2zf" timestamp="1539814303"&gt;328&lt;/key&gt;&lt;/foreign-keys&gt;&lt;ref-type name="Book Section"&gt;5&lt;/ref-type&gt;&lt;contributors&gt;&lt;authors&gt;&lt;author&gt;Nikolaos Kazantzis, Frank P. Deane and Kevin R. Ronan&lt;/author&gt;&lt;/authors&gt;&lt;secondary-authors&gt;&lt;author&gt;Nikolaos Kazantzis, Frank P. Deane, Kevin R. Ronan and Luciano L&amp;apos;Abate&lt;/author&gt;&lt;/secondary-authors&gt;&lt;/contributors&gt;&lt;titles&gt;&lt;title&gt;Assessment of Homework Completion&lt;/title&gt;&lt;secondary-title&gt;Using Homework Assignments in Cognitive Behaviour Therapy&lt;/secondary-title&gt;&lt;/titles&gt;&lt;pages&gt;50-60&lt;/pages&gt;&lt;section&gt;4&lt;/section&gt;&lt;dates&gt;&lt;year&gt;2005&lt;/year&gt;&lt;/dates&gt;&lt;pub-location&gt;New York&lt;/pub-location&gt;&lt;publisher&gt;Routledge Taylor &amp;amp; Francis Group&lt;/publisher&gt;&lt;isbn&gt;978-0415947732&lt;/isbn&gt;&lt;urls&gt;&lt;/urls&gt;&lt;/record&gt;&lt;/Cite&gt;&lt;/EndNote&gt;</w:instrTex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98A1CB7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Your 7-day plan: Task X</w:t>
            </w:r>
          </w:p>
          <w:p w14:paraId="527C75EA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single" w:sz="4" w:space="0" w:color="auto"/>
            </w:tcBorders>
          </w:tcPr>
          <w:p w14:paraId="0BC47F42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 xml:space="preserve">For each task, progress is indexed by selecting ‘Done’, ‘Some’ or ‘Not yet started’ </w:t>
            </w:r>
          </w:p>
        </w:tc>
      </w:tr>
      <w:tr w:rsidR="00716FFB" w:rsidRPr="001F7054" w14:paraId="0197CDF2" w14:textId="77777777" w:rsidTr="00B83907">
        <w:tc>
          <w:tcPr>
            <w:tcW w:w="1986" w:type="dxa"/>
          </w:tcPr>
          <w:p w14:paraId="5BD090EF" w14:textId="77777777" w:rsidR="00716FFB" w:rsidRPr="001F7054" w:rsidRDefault="00716FFB" w:rsidP="00716FF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Group attendance</w:t>
            </w:r>
          </w:p>
        </w:tc>
        <w:tc>
          <w:tcPr>
            <w:tcW w:w="1417" w:type="dxa"/>
          </w:tcPr>
          <w:p w14:paraId="6B55035A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  <w:p w14:paraId="376E8E6E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(Weeks A and B)</w:t>
            </w:r>
          </w:p>
        </w:tc>
        <w:tc>
          <w:tcPr>
            <w:tcW w:w="1701" w:type="dxa"/>
          </w:tcPr>
          <w:p w14:paraId="275AD9D2" w14:textId="77777777" w:rsidR="00716FFB" w:rsidRPr="001F7054" w:rsidRDefault="00716FFB" w:rsidP="00B839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551" w:type="dxa"/>
          </w:tcPr>
          <w:p w14:paraId="6363082E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Not counting today, how many SMART Recovery groups have you gone to in the last seven days?</w:t>
            </w:r>
          </w:p>
        </w:tc>
        <w:tc>
          <w:tcPr>
            <w:tcW w:w="2978" w:type="dxa"/>
          </w:tcPr>
          <w:p w14:paraId="693DC412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0-7</w:t>
            </w:r>
          </w:p>
        </w:tc>
      </w:tr>
      <w:tr w:rsidR="00716FFB" w:rsidRPr="001F7054" w14:paraId="5D9B4227" w14:textId="77777777" w:rsidTr="00B83907">
        <w:tc>
          <w:tcPr>
            <w:tcW w:w="1986" w:type="dxa"/>
          </w:tcPr>
          <w:p w14:paraId="37C46381" w14:textId="77777777" w:rsidR="00716FFB" w:rsidRPr="001F7054" w:rsidRDefault="00716FFB" w:rsidP="00716FF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Frequency of addictive behaviour: Alcohol and other drug use</w:t>
            </w:r>
          </w:p>
          <w:p w14:paraId="042A1440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D5785A8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  <w:p w14:paraId="01AF76E5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(Weeks A and B)</w:t>
            </w:r>
          </w:p>
        </w:tc>
        <w:tc>
          <w:tcPr>
            <w:tcW w:w="1701" w:type="dxa"/>
          </w:tcPr>
          <w:p w14:paraId="4370E225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Adapted from the COMS Questionnaire: Drug and Alcohol Use Scale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DA&lt;/Author&gt;&lt;Year&gt;2009&lt;/Year&gt;&lt;RecNum&gt;334&lt;/RecNum&gt;&lt;DisplayText&gt;(6)&lt;/DisplayText&gt;&lt;record&gt;&lt;rec-number&gt;334&lt;/rec-number&gt;&lt;foreign-keys&gt;&lt;key app="EN" db-id="wvar9ev5swaf0bew0f85s9shvxrpp0dsr2zf" timestamp="1539819388"&gt;334&lt;/key&gt;&lt;/foreign-keys&gt;&lt;ref-type name="Generic"&gt;13&lt;/ref-type&gt;&lt;contributors&gt;&lt;authors&gt;&lt;author&gt;NADA&lt;/author&gt;&lt;/authors&gt;&lt;/contributors&gt;&lt;titles&gt;&lt;title&gt;NGO Drug and Alcohol and Mental Health Information Management Project: Determining the Treatment Outcomes Data Collection Set&lt;/title&gt;&lt;/titles&gt;&lt;dates&gt;&lt;year&gt;2009&lt;/year&gt;&lt;/dates&gt;&lt;pub-location&gt;Strawberry Hills&lt;/pub-location&gt;&lt;publisher&gt;NADA&lt;/publisher&gt;&lt;urls&gt;&lt;related-urls&gt;&lt;url&gt;https://testwww.nada.org.au/whatwedo/nadabase-nmds-coms&lt;/url&gt;&lt;/related-urls&gt;&lt;/urls&gt;&lt;/record&gt;&lt;/Cite&gt;&lt;/EndNote&gt;</w:instrTex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F70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</w:tcPr>
          <w:p w14:paraId="5CA06CB3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Which of the following (if any) did you use this week?</w:t>
            </w:r>
          </w:p>
          <w:p w14:paraId="1176F5E8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 xml:space="preserve">Alcohol, Cannabis, Amphetamines, Benzodiazepines, Heroin, Other opioid-based drug, 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igarettes, Other (please specify), None</w:t>
            </w:r>
          </w:p>
        </w:tc>
        <w:tc>
          <w:tcPr>
            <w:tcW w:w="2978" w:type="dxa"/>
          </w:tcPr>
          <w:p w14:paraId="1BC487D2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ne or more response options are selected</w:t>
            </w:r>
          </w:p>
        </w:tc>
      </w:tr>
      <w:tr w:rsidR="00716FFB" w:rsidRPr="001F7054" w14:paraId="24A0B8DE" w14:textId="77777777" w:rsidTr="00B83907">
        <w:tc>
          <w:tcPr>
            <w:tcW w:w="1986" w:type="dxa"/>
          </w:tcPr>
          <w:p w14:paraId="2845BB38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2C2026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DA0C40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Adapted from the COMS Questionnaire: Drug and Alcohol Use Scale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DA&lt;/Author&gt;&lt;Year&gt;2009&lt;/Year&gt;&lt;RecNum&gt;334&lt;/RecNum&gt;&lt;DisplayText&gt;(6)&lt;/DisplayText&gt;&lt;record&gt;&lt;rec-number&gt;334&lt;/rec-number&gt;&lt;foreign-keys&gt;&lt;key app="EN" db-id="wvar9ev5swaf0bew0f85s9shvxrpp0dsr2zf" timestamp="1539819388"&gt;334&lt;/key&gt;&lt;/foreign-keys&gt;&lt;ref-type name="Generic"&gt;13&lt;/ref-type&gt;&lt;contributors&gt;&lt;authors&gt;&lt;author&gt;NADA&lt;/author&gt;&lt;/authors&gt;&lt;/contributors&gt;&lt;titles&gt;&lt;title&gt;NGO Drug and Alcohol and Mental Health Information Management Project: Determining the Treatment Outcomes Data Collection Set&lt;/title&gt;&lt;/titles&gt;&lt;dates&gt;&lt;year&gt;2009&lt;/year&gt;&lt;/dates&gt;&lt;pub-location&gt;Strawberry Hills&lt;/pub-location&gt;&lt;publisher&gt;NADA&lt;/publisher&gt;&lt;urls&gt;&lt;related-urls&gt;&lt;url&gt;https://testwww.nada.org.au/whatwedo/nadabase-nmds-coms&lt;/url&gt;&lt;/related-urls&gt;&lt;/urls&gt;&lt;/record&gt;&lt;/Cite&gt;&lt;/EndNote&gt;</w:instrTex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F70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</w:tcPr>
          <w:p w14:paraId="0914C0CE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How many days did you use each of the following?</w:t>
            </w:r>
          </w:p>
        </w:tc>
        <w:tc>
          <w:tcPr>
            <w:tcW w:w="2978" w:type="dxa"/>
          </w:tcPr>
          <w:p w14:paraId="7C35523C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Sliding scale (0-7) for each of the substances selected at item six</w:t>
            </w:r>
          </w:p>
        </w:tc>
      </w:tr>
      <w:tr w:rsidR="00716FFB" w:rsidRPr="001F7054" w14:paraId="19A88D43" w14:textId="77777777" w:rsidTr="00B83907">
        <w:trPr>
          <w:trHeight w:hRule="exact" w:val="1995"/>
        </w:trPr>
        <w:tc>
          <w:tcPr>
            <w:tcW w:w="1986" w:type="dxa"/>
          </w:tcPr>
          <w:p w14:paraId="44E0D3DF" w14:textId="77777777" w:rsidR="00716FFB" w:rsidRPr="001F7054" w:rsidRDefault="00716FFB" w:rsidP="00716FF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Frequency of addictive behaviour: Other addictive behaviours</w:t>
            </w:r>
          </w:p>
          <w:p w14:paraId="002CE6D6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A04488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071F65E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  <w:p w14:paraId="2F0537A9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(Weeks A and B)</w:t>
            </w:r>
          </w:p>
        </w:tc>
        <w:tc>
          <w:tcPr>
            <w:tcW w:w="1701" w:type="dxa"/>
          </w:tcPr>
          <w:p w14:paraId="76351B1F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Adapted from the Screener for Substance and Behavioural Addictions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chluter&lt;/Author&gt;&lt;Year&gt;2018&lt;/Year&gt;&lt;RecNum&gt;335&lt;/RecNum&gt;&lt;DisplayText&gt;(7)&lt;/DisplayText&gt;&lt;record&gt;&lt;rec-number&gt;335&lt;/rec-number&gt;&lt;foreign-keys&gt;&lt;key app="EN" db-id="wvar9ev5swaf0bew0f85s9shvxrpp0dsr2zf" timestamp="1539820108"&gt;335&lt;/key&gt;&lt;/foreign-keys&gt;&lt;ref-type name="Journal Article"&gt;17&lt;/ref-type&gt;&lt;contributors&gt;&lt;authors&gt;&lt;author&gt;Schluter, M. G.&lt;/author&gt;&lt;author&gt;Hodgins, D. C.&lt;/author&gt;&lt;author&gt;Wolfe, J.&lt;/author&gt;&lt;author&gt;Wild, T. C.&lt;/author&gt;&lt;/authors&gt;&lt;/contributors&gt;&lt;auth-address&gt;Department of Psychology, University of Calgary, Calgary, Alberta, Canada.&amp;#xD;School of Public Health, University of Alberta, Edmonton, Canada.&lt;/auth-address&gt;&lt;titles&gt;&lt;title&gt;Can one simple questionnaire assess substance-related and behavioural addiction problems? Results of a proposed new screener for community epidemiology&lt;/title&gt;&lt;secondary-title&gt;Addiction&lt;/secondary-title&gt;&lt;alt-title&gt;Addiction (Abingdon, England)&lt;/alt-title&gt;&lt;/titles&gt;&lt;periodical&gt;&lt;full-title&gt;Addiction&lt;/full-title&gt;&lt;abbr-1&gt;Addict&lt;/abbr-1&gt;&lt;/periodical&gt;&lt;pages&gt;1528-1537&lt;/pages&gt;&lt;volume&gt;113&lt;/volume&gt;&lt;number&gt;8&lt;/number&gt;&lt;edition&gt;2018/01/23&lt;/edition&gt;&lt;keywords&gt;&lt;keyword&gt;Addiction&lt;/keyword&gt;&lt;keyword&gt;Screener for Substance and Behavioural Addictions&lt;/keyword&gt;&lt;keyword&gt;addictive behaviours&lt;/keyword&gt;&lt;keyword&gt;behavioural addiction&lt;/keyword&gt;&lt;keyword&gt;epidemiology&lt;/keyword&gt;&lt;keyword&gt;screening&lt;/keyword&gt;&lt;keyword&gt;substance use&lt;/keyword&gt;&lt;/keywords&gt;&lt;dates&gt;&lt;year&gt;2018&lt;/year&gt;&lt;pub-dates&gt;&lt;date&gt;Aug&lt;/date&gt;&lt;/pub-dates&gt;&lt;/dates&gt;&lt;isbn&gt;0965-2140&lt;/isbn&gt;&lt;accession-num&gt;29357188&lt;/accession-num&gt;&lt;urls&gt;&lt;/urls&gt;&lt;custom2&gt;PMID: 29357188&lt;/custom2&gt;&lt;electronic-resource-num&gt;10.1111/add.14166&lt;/electronic-resource-num&gt;&lt;remote-database-provider&gt;NLM&lt;/remote-database-provider&gt;&lt;language&gt;eng&lt;/language&gt;&lt;/record&gt;&lt;/Cite&gt;&lt;/EndNote&gt;</w:instrTex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1" w:type="dxa"/>
          </w:tcPr>
          <w:p w14:paraId="6E5E599A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 xml:space="preserve">Think about the statement “I did it too much”. </w:t>
            </w:r>
          </w:p>
          <w:p w14:paraId="34A04961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In the last seven days, how often did this apply to:</w:t>
            </w:r>
          </w:p>
          <w:p w14:paraId="042BDF64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Gambling, Shopping, Sex, Pornography, Internet, Food, Video-gaming, Other</w:t>
            </w:r>
          </w:p>
        </w:tc>
        <w:tc>
          <w:tcPr>
            <w:tcW w:w="2978" w:type="dxa"/>
          </w:tcPr>
          <w:p w14:paraId="2225A7F1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Sliding scale (0-7) for each of the behaviours listed</w:t>
            </w:r>
          </w:p>
        </w:tc>
      </w:tr>
      <w:tr w:rsidR="00716FFB" w:rsidRPr="001F7054" w14:paraId="103FD03A" w14:textId="77777777" w:rsidTr="00B83907">
        <w:trPr>
          <w:trHeight w:hRule="exact" w:val="1427"/>
        </w:trPr>
        <w:tc>
          <w:tcPr>
            <w:tcW w:w="1986" w:type="dxa"/>
          </w:tcPr>
          <w:p w14:paraId="72400C78" w14:textId="77777777" w:rsidR="00716FFB" w:rsidRPr="001F7054" w:rsidRDefault="00716FFB" w:rsidP="00716FF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Quantity of alcohol use</w:t>
            </w:r>
            <w:r w:rsidRPr="001F70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1E2B3C3A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  <w:p w14:paraId="7BB22E72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(Weeks A and B)</w:t>
            </w:r>
          </w:p>
        </w:tc>
        <w:tc>
          <w:tcPr>
            <w:tcW w:w="1701" w:type="dxa"/>
          </w:tcPr>
          <w:p w14:paraId="7DACC026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Adapted from the COMS Questionnaire: Drug and Alcohol Use Scale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DA&lt;/Author&gt;&lt;Year&gt;2009&lt;/Year&gt;&lt;RecNum&gt;334&lt;/RecNum&gt;&lt;DisplayText&gt;(6)&lt;/DisplayText&gt;&lt;record&gt;&lt;rec-number&gt;334&lt;/rec-number&gt;&lt;foreign-keys&gt;&lt;key app="EN" db-id="wvar9ev5swaf0bew0f85s9shvxrpp0dsr2zf" timestamp="1539819388"&gt;334&lt;/key&gt;&lt;/foreign-keys&gt;&lt;ref-type name="Generic"&gt;13&lt;/ref-type&gt;&lt;contributors&gt;&lt;authors&gt;&lt;author&gt;NADA&lt;/author&gt;&lt;/authors&gt;&lt;/contributors&gt;&lt;titles&gt;&lt;title&gt;NGO Drug and Alcohol and Mental Health Information Management Project: Determining the Treatment Outcomes Data Collection Set&lt;/title&gt;&lt;/titles&gt;&lt;dates&gt;&lt;year&gt;2009&lt;/year&gt;&lt;/dates&gt;&lt;pub-location&gt;Strawberry Hills&lt;/pub-location&gt;&lt;publisher&gt;NADA&lt;/publisher&gt;&lt;urls&gt;&lt;related-urls&gt;&lt;url&gt;https://testwww.nada.org.au/whatwedo/nadabase-nmds-coms&lt;/url&gt;&lt;/related-urls&gt;&lt;/urls&gt;&lt;/record&gt;&lt;/Cite&gt;&lt;/EndNote&gt;</w:instrTex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F70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67547201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On average, how many standard drinks did you have on those days when you were drinking</w:t>
            </w:r>
          </w:p>
          <w:p w14:paraId="2DA6887A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8" w:type="dxa"/>
          </w:tcPr>
          <w:p w14:paraId="68CE6A50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A number from 0-100 is selected</w:t>
            </w:r>
          </w:p>
          <w:p w14:paraId="51D16F87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B08088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FFB" w:rsidRPr="001F7054" w14:paraId="29DB8FB5" w14:textId="77777777" w:rsidTr="00B83907">
        <w:trPr>
          <w:trHeight w:hRule="exact" w:val="1702"/>
        </w:trPr>
        <w:tc>
          <w:tcPr>
            <w:tcW w:w="1986" w:type="dxa"/>
          </w:tcPr>
          <w:p w14:paraId="7B240D58" w14:textId="77777777" w:rsidR="00716FFB" w:rsidRPr="001F7054" w:rsidRDefault="00716FFB" w:rsidP="00716FF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Quantity of cigarette use</w:t>
            </w:r>
            <w:r w:rsidRPr="001F70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3120E5BA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  <w:p w14:paraId="5619D4AE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(Weeks A and B)</w:t>
            </w:r>
          </w:p>
        </w:tc>
        <w:tc>
          <w:tcPr>
            <w:tcW w:w="1701" w:type="dxa"/>
          </w:tcPr>
          <w:p w14:paraId="3800F552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Adapted from the COMS Questionnaire: Drug and Alcohol Use Scale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DA&lt;/Author&gt;&lt;Year&gt;2009&lt;/Year&gt;&lt;RecNum&gt;334&lt;/RecNum&gt;&lt;DisplayText&gt;(6)&lt;/DisplayText&gt;&lt;record&gt;&lt;rec-number&gt;334&lt;/rec-number&gt;&lt;foreign-keys&gt;&lt;key app="EN" db-id="wvar9ev5swaf0bew0f85s9shvxrpp0dsr2zf" timestamp="1539819388"&gt;334&lt;/key&gt;&lt;/foreign-keys&gt;&lt;ref-type name="Generic"&gt;13&lt;/ref-type&gt;&lt;contributors&gt;&lt;authors&gt;&lt;author&gt;NADA&lt;/author&gt;&lt;/authors&gt;&lt;/contributors&gt;&lt;titles&gt;&lt;title&gt;NGO Drug and Alcohol and Mental Health Information Management Project: Determining the Treatment Outcomes Data Collection Set&lt;/title&gt;&lt;/titles&gt;&lt;dates&gt;&lt;year&gt;2009&lt;/year&gt;&lt;/dates&gt;&lt;pub-location&gt;Strawberry Hills&lt;/pub-location&gt;&lt;publisher&gt;NADA&lt;/publisher&gt;&lt;urls&gt;&lt;related-urls&gt;&lt;url&gt;https://testwww.nada.org.au/whatwedo/nadabase-nmds-coms&lt;/url&gt;&lt;/related-urls&gt;&lt;/urls&gt;&lt;/record&gt;&lt;/Cite&gt;&lt;/EndNote&gt;</w:instrTex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F70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</w:tcPr>
          <w:p w14:paraId="17D02A07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How many cigarettes/cigars/pipes did you have on a typical day when you did use tobacco? _____ cigarettes/cigars/pipes.</w:t>
            </w:r>
          </w:p>
        </w:tc>
        <w:tc>
          <w:tcPr>
            <w:tcW w:w="2978" w:type="dxa"/>
          </w:tcPr>
          <w:p w14:paraId="27E8FCDA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38F46A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 xml:space="preserve">A number from 0-100 is selected </w:t>
            </w:r>
          </w:p>
          <w:p w14:paraId="14054959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FFB" w:rsidRPr="001F7054" w14:paraId="7E908D74" w14:textId="77777777" w:rsidTr="00B83907">
        <w:tc>
          <w:tcPr>
            <w:tcW w:w="1986" w:type="dxa"/>
          </w:tcPr>
          <w:p w14:paraId="6724EB51" w14:textId="77777777" w:rsidR="00716FFB" w:rsidRPr="001F7054" w:rsidRDefault="00716FFB" w:rsidP="00716FF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Alcohol and drug use: Impact</w:t>
            </w:r>
          </w:p>
          <w:p w14:paraId="0E647718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398014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Fortnightly</w:t>
            </w:r>
          </w:p>
          <w:p w14:paraId="1BF34720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(Week A)</w:t>
            </w:r>
          </w:p>
          <w:p w14:paraId="5EFC5184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D02C51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SURE: Drinking and Drug Use Subscale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eale&lt;/Author&gt;&lt;Year&gt;2016&lt;/Year&gt;&lt;RecNum&gt;4&lt;/RecNum&gt;&lt;DisplayText&gt;(8)&lt;/DisplayText&gt;&lt;record&gt;&lt;rec-number&gt;4&lt;/rec-number&gt;&lt;foreign-keys&gt;&lt;key app="EN" db-id="wvar9ev5swaf0bew0f85s9shvxrpp0dsr2zf" timestamp="1490152042"&gt;4&lt;/key&gt;&lt;/foreign-keys&gt;&lt;ref-type name="Journal Article"&gt;17&lt;/ref-type&gt;&lt;contributors&gt;&lt;authors&gt;&lt;author&gt;Neale, Joanne&lt;/author&gt;&lt;author&gt;Vitoratou, Silia&lt;/author&gt;&lt;author&gt;Finch, Emily&lt;/author&gt;&lt;author&gt;Lennon, Paul&lt;/author&gt;&lt;author&gt;Mitcheson, Luke&lt;/author&gt;&lt;author&gt;Panebianco, Daria&lt;/author&gt;&lt;author&gt;Rose, Diana&lt;/author&gt;&lt;author&gt;Strang, John&lt;/author&gt;&lt;author&gt;Wykes, Til&lt;/author&gt;&lt;author&gt;Marsden, John&lt;/author&gt;&lt;/authors&gt;&lt;/contributors&gt;&lt;titles&gt;&lt;title&gt;Development and validation of &amp;apos;SURE&amp;apos;: A patient reported outcome measure (PROM) for recovery from drug and alcohol dependence&lt;/title&gt;&lt;secondary-title&gt;Drug and Alcohol Dependence&lt;/secondary-title&gt;&lt;/titles&gt;&lt;periodical&gt;&lt;full-title&gt;Drug and Alcohol Dependence&lt;/full-title&gt;&lt;abbr-1&gt;Drug Alch Dep&lt;/abbr-1&gt;&lt;/periodical&gt;&lt;pages&gt;159-167&lt;/pages&gt;&lt;volume&gt;165&lt;/volume&gt;&lt;dates&gt;&lt;year&gt;2016&lt;/year&gt;&lt;pub-dates&gt;&lt;date&gt;04/29/received&amp;#xD;05/26/revised&amp;#xD;06/02/accepted&lt;/date&gt;&lt;/pub-dates&gt;&lt;/dates&gt;&lt;publisher&gt;Elsevier&lt;/publisher&gt;&lt;isbn&gt;0376-8716&amp;#xD;1879-0046&lt;/isbn&gt;&lt;accession-num&gt;PMC4946826&lt;/accession-num&gt;&lt;urls&gt;&lt;related-urls&gt;&lt;url&gt;http://www.ncbi.nlm.nih.gov/pmc/articles/PMC4946826/&lt;/url&gt;&lt;/related-urls&gt;&lt;/urls&gt;&lt;custom2&gt;PMID: 27344196&lt;/custom2&gt;&lt;electronic-resource-num&gt;10.1016/j.drugalcdep.2016.06.006&lt;/electronic-resource-num&gt;&lt;remote-database-name&gt;PMC&lt;/remote-database-name&gt;&lt;/record&gt;&lt;/Cite&gt;&lt;/EndNote&gt;</w:instrTex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)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1" w:type="dxa"/>
          </w:tcPr>
          <w:p w14:paraId="1D40E077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Items 4-6 (e.g. I have coped with problems without misusing drugs or alcohol)</w:t>
            </w:r>
          </w:p>
        </w:tc>
        <w:tc>
          <w:tcPr>
            <w:tcW w:w="2978" w:type="dxa"/>
          </w:tcPr>
          <w:p w14:paraId="5CF0022E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‘All of the time’, ‘Most of the time’, ‘A fair amount of the time’, ‘A little of the time’, ‘None of the time’</w:t>
            </w:r>
          </w:p>
        </w:tc>
      </w:tr>
      <w:tr w:rsidR="00716FFB" w:rsidRPr="001F7054" w14:paraId="42F94C6D" w14:textId="77777777" w:rsidTr="00B83907">
        <w:tc>
          <w:tcPr>
            <w:tcW w:w="1986" w:type="dxa"/>
          </w:tcPr>
          <w:p w14:paraId="0A8F86D1" w14:textId="77777777" w:rsidR="00716FFB" w:rsidRPr="001F7054" w:rsidRDefault="00716FFB" w:rsidP="00716FF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 xml:space="preserve">Self-care </w:t>
            </w:r>
          </w:p>
        </w:tc>
        <w:tc>
          <w:tcPr>
            <w:tcW w:w="1417" w:type="dxa"/>
          </w:tcPr>
          <w:p w14:paraId="3F33B427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Fortnightly</w:t>
            </w:r>
          </w:p>
          <w:p w14:paraId="3D9306CC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(Week A)</w:t>
            </w:r>
          </w:p>
        </w:tc>
        <w:tc>
          <w:tcPr>
            <w:tcW w:w="1701" w:type="dxa"/>
          </w:tcPr>
          <w:p w14:paraId="4C7896A7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SURE: Self-Care Subscale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eale&lt;/Author&gt;&lt;Year&gt;2016&lt;/Year&gt;&lt;RecNum&gt;4&lt;/RecNum&gt;&lt;DisplayText&gt;(8)&lt;/DisplayText&gt;&lt;record&gt;&lt;rec-number&gt;4&lt;/rec-number&gt;&lt;foreign-keys&gt;&lt;key app="EN" db-id="wvar9ev5swaf0bew0f85s9shvxrpp0dsr2zf" timestamp="1490152042"&gt;4&lt;/key&gt;&lt;/foreign-keys&gt;&lt;ref-type name="Journal Article"&gt;17&lt;/ref-type&gt;&lt;contributors&gt;&lt;authors&gt;&lt;author&gt;Neale, Joanne&lt;/author&gt;&lt;author&gt;Vitoratou, Silia&lt;/author&gt;&lt;author&gt;Finch, Emily&lt;/author&gt;&lt;author&gt;Lennon, Paul&lt;/author&gt;&lt;author&gt;Mitcheson, Luke&lt;/author&gt;&lt;author&gt;Panebianco, Daria&lt;/author&gt;&lt;author&gt;Rose, Diana&lt;/author&gt;&lt;author&gt;Strang, John&lt;/author&gt;&lt;author&gt;Wykes, Til&lt;/author&gt;&lt;author&gt;Marsden, John&lt;/author&gt;&lt;/authors&gt;&lt;/contributors&gt;&lt;titles&gt;&lt;title&gt;Development and validation of &amp;apos;SURE&amp;apos;: A patient reported outcome measure (PROM) for recovery from drug and alcohol dependence&lt;/title&gt;&lt;secondary-title&gt;Drug and Alcohol Dependence&lt;/secondary-title&gt;&lt;/titles&gt;&lt;periodical&gt;&lt;full-title&gt;Drug and Alcohol Dependence&lt;/full-title&gt;&lt;abbr-1&gt;Drug Alch Dep&lt;/abbr-1&gt;&lt;/periodical&gt;&lt;pages&gt;159-167&lt;/pages&gt;&lt;volume&gt;165&lt;/volume&gt;&lt;dates&gt;&lt;year&gt;2016&lt;/year&gt;&lt;pub-dates&gt;&lt;date&gt;04/29/received&amp;#xD;05/26/revised&amp;#xD;06/02/accepted&lt;/date&gt;&lt;/pub-dates&gt;&lt;/dates&gt;&lt;publisher&gt;Elsevier&lt;/publisher&gt;&lt;isbn&gt;0376-8716&amp;#xD;1879-0046&lt;/isbn&gt;&lt;accession-num&gt;PMC4946826&lt;/accession-num&gt;&lt;urls&gt;&lt;related-urls&gt;&lt;url&gt;http://www.ncbi.nlm.nih.gov/pmc/articles/PMC4946826/&lt;/url&gt;&lt;/related-urls&gt;&lt;/urls&gt;&lt;custom2&gt;PMID: 27344196&lt;/custom2&gt;&lt;electronic-resource-num&gt;10.1016/j.drugalcdep.2016.06.006&lt;/electronic-resource-num&gt;&lt;remote-database-name&gt;PMC&lt;/remote-database-name&gt;&lt;/record&gt;&lt;/Cite&gt;&lt;/EndNote&gt;</w:instrTex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)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1" w:type="dxa"/>
          </w:tcPr>
          <w:p w14:paraId="493856A4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Entire subscale (items 7-11; e.g. I have been taking care of my physical health)</w:t>
            </w:r>
          </w:p>
        </w:tc>
        <w:tc>
          <w:tcPr>
            <w:tcW w:w="2978" w:type="dxa"/>
          </w:tcPr>
          <w:p w14:paraId="1160A07B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As above</w:t>
            </w:r>
          </w:p>
        </w:tc>
      </w:tr>
      <w:tr w:rsidR="00716FFB" w:rsidRPr="001F7054" w14:paraId="21F27AF9" w14:textId="77777777" w:rsidTr="00B83907">
        <w:tc>
          <w:tcPr>
            <w:tcW w:w="1986" w:type="dxa"/>
          </w:tcPr>
          <w:p w14:paraId="70F5BED9" w14:textId="77777777" w:rsidR="00716FFB" w:rsidRPr="001F7054" w:rsidRDefault="00716FFB" w:rsidP="00716FF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 xml:space="preserve">Social support </w:t>
            </w:r>
          </w:p>
        </w:tc>
        <w:tc>
          <w:tcPr>
            <w:tcW w:w="1417" w:type="dxa"/>
          </w:tcPr>
          <w:p w14:paraId="1EA76F17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Fortnightly</w:t>
            </w:r>
          </w:p>
          <w:p w14:paraId="185D7A55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(Week A)</w:t>
            </w:r>
          </w:p>
        </w:tc>
        <w:tc>
          <w:tcPr>
            <w:tcW w:w="1701" w:type="dxa"/>
          </w:tcPr>
          <w:p w14:paraId="552AD277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SURE: Relationships subscale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eale&lt;/Author&gt;&lt;Year&gt;2016&lt;/Year&gt;&lt;RecNum&gt;4&lt;/RecNum&gt;&lt;DisplayText&gt;(8)&lt;/DisplayText&gt;&lt;record&gt;&lt;rec-number&gt;4&lt;/rec-number&gt;&lt;foreign-keys&gt;&lt;key app="EN" db-id="wvar9ev5swaf0bew0f85s9shvxrpp0dsr2zf" timestamp="1490152042"&gt;4&lt;/key&gt;&lt;/foreign-keys&gt;&lt;ref-type name="Journal Article"&gt;17&lt;/ref-type&gt;&lt;contributors&gt;&lt;authors&gt;&lt;author&gt;Neale, Joanne&lt;/author&gt;&lt;author&gt;Vitoratou, Silia&lt;/author&gt;&lt;author&gt;Finch, Emily&lt;/author&gt;&lt;author&gt;Lennon, Paul&lt;/author&gt;&lt;author&gt;Mitcheson, Luke&lt;/author&gt;&lt;author&gt;Panebianco, Daria&lt;/author&gt;&lt;author&gt;Rose, Diana&lt;/author&gt;&lt;author&gt;Strang, John&lt;/author&gt;&lt;author&gt;Wykes, Til&lt;/author&gt;&lt;author&gt;Marsden, John&lt;/author&gt;&lt;/authors&gt;&lt;/contributors&gt;&lt;titles&gt;&lt;title&gt;Development and validation of &amp;apos;SURE&amp;apos;: A patient reported outcome measure (PROM) for recovery from drug and alcohol dependence&lt;/title&gt;&lt;secondary-title&gt;Drug and Alcohol Dependence&lt;/secondary-title&gt;&lt;/titles&gt;&lt;periodical&gt;&lt;full-title&gt;Drug and Alcohol Dependence&lt;/full-title&gt;&lt;abbr-1&gt;Drug Alch Dep&lt;/abbr-1&gt;&lt;/periodical&gt;&lt;pages&gt;159-167&lt;/pages&gt;&lt;volume&gt;165&lt;/volume&gt;&lt;dates&gt;&lt;year&gt;2016&lt;/year&gt;&lt;pub-dates&gt;&lt;date&gt;04/29/received&amp;#xD;05/26/revised&amp;#xD;06/02/accepted&lt;/date&gt;&lt;/pub-dates&gt;&lt;/dates&gt;&lt;publisher&gt;Elsevier&lt;/publisher&gt;&lt;isbn&gt;0376-8716&amp;#xD;1879-0046&lt;/isbn&gt;&lt;accession-num&gt;PMC4946826&lt;/accession-num&gt;&lt;urls&gt;&lt;related-urls&gt;&lt;url&gt;http://www.ncbi.nlm.nih.gov/pmc/articles/PMC4946826/&lt;/url&gt;&lt;/related-urls&gt;&lt;/urls&gt;&lt;custom2&gt;PMID: 27344196&lt;/custom2&gt;&lt;electronic-resource-num&gt;10.1016/j.drugalcdep.2016.06.006&lt;/electronic-resource-num&gt;&lt;remote-database-name&gt;PMC&lt;/remote-database-name&gt;&lt;/record&gt;&lt;/Cite&gt;&lt;/EndNote&gt;</w:instrTex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)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1" w:type="dxa"/>
          </w:tcPr>
          <w:p w14:paraId="66D8F2EC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Entire subscale (items 12-15; e.g. I have been getting on well with people</w:t>
            </w:r>
          </w:p>
        </w:tc>
        <w:tc>
          <w:tcPr>
            <w:tcW w:w="2978" w:type="dxa"/>
          </w:tcPr>
          <w:p w14:paraId="2BEC43D1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As above</w:t>
            </w:r>
          </w:p>
        </w:tc>
      </w:tr>
      <w:tr w:rsidR="00716FFB" w:rsidRPr="001F7054" w14:paraId="4771FADA" w14:textId="77777777" w:rsidTr="00B83907">
        <w:tc>
          <w:tcPr>
            <w:tcW w:w="1986" w:type="dxa"/>
          </w:tcPr>
          <w:p w14:paraId="6E647853" w14:textId="77777777" w:rsidR="00716FFB" w:rsidRPr="001F7054" w:rsidRDefault="00716FFB" w:rsidP="00716FF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 xml:space="preserve">Resources </w:t>
            </w:r>
          </w:p>
        </w:tc>
        <w:tc>
          <w:tcPr>
            <w:tcW w:w="1417" w:type="dxa"/>
          </w:tcPr>
          <w:p w14:paraId="1F68E823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Fortnightly</w:t>
            </w:r>
          </w:p>
          <w:p w14:paraId="169E546B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(Week A)</w:t>
            </w:r>
          </w:p>
        </w:tc>
        <w:tc>
          <w:tcPr>
            <w:tcW w:w="1701" w:type="dxa"/>
          </w:tcPr>
          <w:p w14:paraId="53194E35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SURE: Material Resources subscale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eale&lt;/Author&gt;&lt;Year&gt;2016&lt;/Year&gt;&lt;RecNum&gt;4&lt;/RecNum&gt;&lt;DisplayText&gt;(8)&lt;/DisplayText&gt;&lt;record&gt;&lt;rec-number&gt;4&lt;/rec-number&gt;&lt;foreign-keys&gt;&lt;key app="EN" db-id="wvar9ev5swaf0bew0f85s9shvxrpp0dsr2zf" timestamp="1490152042"&gt;4&lt;/key&gt;&lt;/foreign-keys&gt;&lt;ref-type name="Journal Article"&gt;17&lt;/ref-type&gt;&lt;contributors&gt;&lt;authors&gt;&lt;author&gt;Neale, Joanne&lt;/author&gt;&lt;author&gt;Vitoratou, Silia&lt;/author&gt;&lt;author&gt;Finch, Emily&lt;/author&gt;&lt;author&gt;Lennon, Paul&lt;/author&gt;&lt;author&gt;Mitcheson, Luke&lt;/author&gt;&lt;author&gt;Panebianco, Daria&lt;/author&gt;&lt;author&gt;Rose, Diana&lt;/author&gt;&lt;author&gt;Strang, John&lt;/author&gt;&lt;author&gt;Wykes, Til&lt;/author&gt;&lt;author&gt;Marsden, John&lt;/author&gt;&lt;/authors&gt;&lt;/contributors&gt;&lt;titles&gt;&lt;title&gt;Development and validation of &amp;apos;SURE&amp;apos;: A patient reported outcome measure (PROM) for recovery from drug and alcohol dependence&lt;/title&gt;&lt;secondary-title&gt;Drug and Alcohol Dependence&lt;/secondary-title&gt;&lt;/titles&gt;&lt;periodical&gt;&lt;full-title&gt;Drug and Alcohol Dependence&lt;/full-title&gt;&lt;abbr-1&gt;Drug Alch Dep&lt;/abbr-1&gt;&lt;/periodical&gt;&lt;pages&gt;159-167&lt;/pages&gt;&lt;volume&gt;165&lt;/volume&gt;&lt;dates&gt;&lt;year&gt;2016&lt;/year&gt;&lt;pub-dates&gt;&lt;date&gt;04/29/received&amp;#xD;05/26/revised&amp;#xD;06/02/accepted&lt;/date&gt;&lt;/pub-dates&gt;&lt;/dates&gt;&lt;publisher&gt;Elsevier&lt;/publisher&gt;&lt;isbn&gt;0376-8716&amp;#xD;1879-0046&lt;/isbn&gt;&lt;accession-num&gt;PMC4946826&lt;/accession-num&gt;&lt;urls&gt;&lt;related-urls&gt;&lt;url&gt;http://www.ncbi.nlm.nih.gov/pmc/articles/PMC4946826/&lt;/url&gt;&lt;/related-urls&gt;&lt;/urls&gt;&lt;custom2&gt;PMID: 27344196&lt;/custom2&gt;&lt;electronic-resource-num&gt;10.1016/j.drugalcdep.2016.06.006&lt;/electronic-resource-num&gt;&lt;remote-database-name&gt;PMC&lt;/remote-database-name&gt;&lt;/record&gt;&lt;/Cite&gt;&lt;/EndNote&gt;</w:instrTex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)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1" w:type="dxa"/>
          </w:tcPr>
          <w:p w14:paraId="0CDA3015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Entire subscale (items 16-18; e.g. I have had stable housing)</w:t>
            </w:r>
          </w:p>
        </w:tc>
        <w:tc>
          <w:tcPr>
            <w:tcW w:w="2978" w:type="dxa"/>
          </w:tcPr>
          <w:p w14:paraId="29734D87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As above</w:t>
            </w:r>
          </w:p>
        </w:tc>
      </w:tr>
      <w:tr w:rsidR="00716FFB" w:rsidRPr="001F7054" w14:paraId="1BF3A40D" w14:textId="77777777" w:rsidTr="00B83907">
        <w:tc>
          <w:tcPr>
            <w:tcW w:w="1986" w:type="dxa"/>
          </w:tcPr>
          <w:p w14:paraId="7AB1499E" w14:textId="77777777" w:rsidR="00716FFB" w:rsidRPr="001F7054" w:rsidRDefault="00716FFB" w:rsidP="00716FF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 xml:space="preserve">Optimism </w:t>
            </w:r>
          </w:p>
        </w:tc>
        <w:tc>
          <w:tcPr>
            <w:tcW w:w="1417" w:type="dxa"/>
          </w:tcPr>
          <w:p w14:paraId="7E623D16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Fortnightly</w:t>
            </w:r>
          </w:p>
          <w:p w14:paraId="19CE7D97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(Week A)</w:t>
            </w:r>
          </w:p>
        </w:tc>
        <w:tc>
          <w:tcPr>
            <w:tcW w:w="1701" w:type="dxa"/>
          </w:tcPr>
          <w:p w14:paraId="21B4C26E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SURE: Outlook on Life subscale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eale&lt;/Author&gt;&lt;Year&gt;2016&lt;/Year&gt;&lt;RecNum&gt;4&lt;/RecNum&gt;&lt;DisplayText&gt;(8)&lt;/DisplayText&gt;&lt;record&gt;&lt;rec-number&gt;4&lt;/rec-number&gt;&lt;foreign-keys&gt;&lt;key app="EN" db-id="wvar9ev5swaf0bew0f85s9shvxrpp0dsr2zf" timestamp="1490152042"&gt;4&lt;/key&gt;&lt;/foreign-keys&gt;&lt;ref-type name="Journal Article"&gt;17&lt;/ref-type&gt;&lt;contributors&gt;&lt;authors&gt;&lt;author&gt;Neale, Joanne&lt;/author&gt;&lt;author&gt;Vitoratou, Silia&lt;/author&gt;&lt;author&gt;Finch, Emily&lt;/author&gt;&lt;author&gt;Lennon, Paul&lt;/author&gt;&lt;author&gt;Mitcheson, Luke&lt;/author&gt;&lt;author&gt;Panebianco, Daria&lt;/author&gt;&lt;author&gt;Rose, Diana&lt;/author&gt;&lt;author&gt;Strang, John&lt;/author&gt;&lt;author&gt;Wykes, Til&lt;/author&gt;&lt;author&gt;Marsden, John&lt;/author&gt;&lt;/authors&gt;&lt;/contributors&gt;&lt;titles&gt;&lt;title&gt;Development and validation of &amp;apos;SURE&amp;apos;: A patient reported outcome measure (PROM) for recovery from drug and alcohol dependence&lt;/title&gt;&lt;secondary-title&gt;Drug and Alcohol Dependence&lt;/secondary-title&gt;&lt;/titles&gt;&lt;periodical&gt;&lt;full-title&gt;Drug and Alcohol Dependence&lt;/full-title&gt;&lt;abbr-1&gt;Drug Alch Dep&lt;/abbr-1&gt;&lt;/periodical&gt;&lt;pages&gt;159-167&lt;/pages&gt;&lt;volume&gt;165&lt;/volume&gt;&lt;dates&gt;&lt;year&gt;2016&lt;/year&gt;&lt;pub-dates&gt;&lt;date&gt;04/29/received&amp;#xD;05/26/revised&amp;#xD;06/02/accepted&lt;/date&gt;&lt;/pub-dates&gt;&lt;/dates&gt;&lt;publisher&gt;Elsevier&lt;/publisher&gt;&lt;isbn&gt;0376-8716&amp;#xD;1879-0046&lt;/isbn&gt;&lt;accession-num&gt;PMC4946826&lt;/accession-num&gt;&lt;urls&gt;&lt;related-urls&gt;&lt;url&gt;http://www.ncbi.nlm.nih.gov/pmc/articles/PMC4946826/&lt;/url&gt;&lt;/related-urls&gt;&lt;/urls&gt;&lt;custom2&gt;PMID: 27344196&lt;/custom2&gt;&lt;electronic-resource-num&gt;10.1016/j.drugalcdep.2016.06.006&lt;/electronic-resource-num&gt;&lt;remote-database-name&gt;PMC&lt;/remote-database-name&gt;&lt;/record&gt;&lt;/Cite&gt;&lt;/EndNote&gt;</w:instrTex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)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1" w:type="dxa"/>
          </w:tcPr>
          <w:p w14:paraId="2E93AEC2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Entire subscale (items 19-21; e.g. I have felt positive)</w:t>
            </w:r>
          </w:p>
        </w:tc>
        <w:tc>
          <w:tcPr>
            <w:tcW w:w="2978" w:type="dxa"/>
          </w:tcPr>
          <w:p w14:paraId="72A4162D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As above</w:t>
            </w:r>
          </w:p>
        </w:tc>
      </w:tr>
      <w:tr w:rsidR="00716FFB" w:rsidRPr="001F7054" w14:paraId="3B934F06" w14:textId="77777777" w:rsidTr="00B83907">
        <w:tc>
          <w:tcPr>
            <w:tcW w:w="1986" w:type="dxa"/>
          </w:tcPr>
          <w:p w14:paraId="6CE9492E" w14:textId="77777777" w:rsidR="00716FFB" w:rsidRPr="001F7054" w:rsidRDefault="00716FFB" w:rsidP="00716FF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ntal health</w:t>
            </w:r>
          </w:p>
          <w:p w14:paraId="4CA96E55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AFAA034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Fortnightly</w:t>
            </w:r>
          </w:p>
          <w:p w14:paraId="1BE09EE5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(Week B)</w:t>
            </w:r>
          </w:p>
        </w:tc>
        <w:tc>
          <w:tcPr>
            <w:tcW w:w="1701" w:type="dxa"/>
          </w:tcPr>
          <w:p w14:paraId="133C6CEB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Kessler – Six Item Questionnaire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essler&lt;/Author&gt;&lt;Year&gt;2002&lt;/Year&gt;&lt;RecNum&gt;260&lt;/RecNum&gt;&lt;DisplayText&gt;(9)&lt;/DisplayText&gt;&lt;record&gt;&lt;rec-number&gt;260&lt;/rec-number&gt;&lt;foreign-keys&gt;&lt;key app="EN" db-id="wvar9ev5swaf0bew0f85s9shvxrpp0dsr2zf" timestamp="1520376923"&gt;260&lt;/key&gt;&lt;/foreign-keys&gt;&lt;ref-type name="Journal Article"&gt;17&lt;/ref-type&gt;&lt;contributors&gt;&lt;authors&gt;&lt;author&gt;Kessler, R. C.&lt;/author&gt;&lt;author&gt;Andrews, G.&lt;/author&gt;&lt;author&gt;Colpe, L. J.&lt;/author&gt;&lt;author&gt;Hiripi, E.&lt;/author&gt;&lt;author&gt;Mroczek, D. K.&lt;/author&gt;&lt;author&gt;Normand, S. L.&lt;/author&gt;&lt;author&gt;Walters, E. E.&lt;/author&gt;&lt;author&gt;Zaslavsky, A. M.&lt;/author&gt;&lt;/authors&gt;&lt;/contributors&gt;&lt;auth-address&gt;Department of Health Care Policy, Harvard Medical School, Boston, MA 02115, USA.&lt;/auth-address&gt;&lt;titles&gt;&lt;title&gt;Short screening scales to monitor population prevalences and trends in non-specific psychological distress&lt;/title&gt;&lt;secondary-title&gt;Psychological Medicine&lt;/secondary-title&gt;&lt;/titles&gt;&lt;periodical&gt;&lt;full-title&gt;Psychological Medicine&lt;/full-title&gt;&lt;abbr-1&gt;Psychol Med&lt;/abbr-1&gt;&lt;/periodical&gt;&lt;pages&gt;959-76&lt;/pages&gt;&lt;volume&gt;32&lt;/volume&gt;&lt;number&gt;6&lt;/number&gt;&lt;edition&gt;2002/09/07&lt;/edition&gt;&lt;keywords&gt;&lt;keyword&gt;Adult&lt;/keyword&gt;&lt;keyword&gt;Female&lt;/keyword&gt;&lt;keyword&gt;Humans&lt;/keyword&gt;&lt;keyword&gt;Male&lt;/keyword&gt;&lt;keyword&gt;Mental Disorders/diagnosis/epidemiology&lt;/keyword&gt;&lt;keyword&gt;Pilot Projects&lt;/keyword&gt;&lt;keyword&gt;Prevalence&lt;/keyword&gt;&lt;keyword&gt;Psychometrics&lt;/keyword&gt;&lt;keyword&gt;ROC Curve&lt;/keyword&gt;&lt;keyword&gt;Reproducibility of Results&lt;/keyword&gt;&lt;keyword&gt;Stress, Psychological/ diagnosis/ epidemiology&lt;/keyword&gt;&lt;keyword&gt;Surveys and Questionnaires/ standards&lt;/keyword&gt;&lt;keyword&gt;United States/epidemiology&lt;/keyword&gt;&lt;/keywords&gt;&lt;dates&gt;&lt;year&gt;2002&lt;/year&gt;&lt;pub-dates&gt;&lt;date&gt;Aug&lt;/date&gt;&lt;/pub-dates&gt;&lt;/dates&gt;&lt;isbn&gt;0033-2917 (Print)&amp;#xD;0033-2917 (Linking)&lt;/isbn&gt;&lt;accession-num&gt;12214795&lt;/accession-num&gt;&lt;urls&gt;&lt;/urls&gt;&lt;custom2&gt;PMID: 12214795&lt;/custom2&gt;&lt;remote-database-provider&gt;NLM&lt;/remote-database-provider&gt;&lt;language&gt;eng&lt;/language&gt;&lt;/record&gt;&lt;/Cite&gt;&lt;/EndNote&gt;</w:instrTex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9)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1" w:type="dxa"/>
          </w:tcPr>
          <w:p w14:paraId="102B2FEB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Entire questionnaire</w:t>
            </w:r>
          </w:p>
        </w:tc>
        <w:tc>
          <w:tcPr>
            <w:tcW w:w="2978" w:type="dxa"/>
          </w:tcPr>
          <w:p w14:paraId="63D9F4DB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‘None of the time’, ‘A little of the time’, ‘Some of the time’, ‘Most of the time’, ‘All of the time’</w:t>
            </w:r>
          </w:p>
        </w:tc>
      </w:tr>
      <w:tr w:rsidR="00716FFB" w:rsidRPr="001F7054" w14:paraId="6610B0CB" w14:textId="77777777" w:rsidTr="00B83907">
        <w:tc>
          <w:tcPr>
            <w:tcW w:w="1986" w:type="dxa"/>
            <w:tcBorders>
              <w:bottom w:val="single" w:sz="4" w:space="0" w:color="auto"/>
            </w:tcBorders>
          </w:tcPr>
          <w:p w14:paraId="1D4B6E60" w14:textId="77777777" w:rsidR="00716FFB" w:rsidRPr="001F7054" w:rsidRDefault="00716FFB" w:rsidP="00716FF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Quality of life</w:t>
            </w:r>
          </w:p>
          <w:p w14:paraId="71D62081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A9E794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Fortnightly</w:t>
            </w:r>
          </w:p>
          <w:p w14:paraId="1725F634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(Week B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62EFC6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EUROHIS-QOL 8-item index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cha&lt;/Author&gt;&lt;Year&gt;2012&lt;/Year&gt;&lt;RecNum&gt;24&lt;/RecNum&gt;&lt;DisplayText&gt;(10)&lt;/DisplayText&gt;&lt;record&gt;&lt;rec-number&gt;24&lt;/rec-number&gt;&lt;foreign-keys&gt;&lt;key app="EN" db-id="wvar9ev5swaf0bew0f85s9shvxrpp0dsr2zf" timestamp="1515982501"&gt;24&lt;/key&gt;&lt;/foreign-keys&gt;&lt;ref-type name="Journal Article"&gt;17&lt;/ref-type&gt;&lt;contributors&gt;&lt;authors&gt;&lt;author&gt;Rocha, Neusa Sica da&lt;/author&gt;&lt;author&gt;Power, Mick J.&lt;/author&gt;&lt;author&gt;Bushnell, Donald M.&lt;/author&gt;&lt;author&gt;Fleck, Marcelo P.&lt;/author&gt;&lt;/authors&gt;&lt;/contributors&gt;&lt;titles&gt;&lt;title&gt;The EUROHIS-QOL 8-Item Index: Comparative Psychometric Properties to Its Parent WHOQOL-BREF&lt;/title&gt;&lt;secondary-title&gt;Value in Health&lt;/secondary-title&gt;&lt;/titles&gt;&lt;periodical&gt;&lt;full-title&gt;Value in Health&lt;/full-title&gt;&lt;/periodical&gt;&lt;pages&gt;449-457&lt;/pages&gt;&lt;volume&gt;15&lt;/volume&gt;&lt;number&gt;3&lt;/number&gt;&lt;keywords&gt;&lt;keyword&gt;depression&lt;/keyword&gt;&lt;keyword&gt;outcomes research&lt;/keyword&gt;&lt;keyword&gt;psychometric properties&lt;/keyword&gt;&lt;keyword&gt;quality of life&lt;/keyword&gt;&lt;keyword&gt;questionnaire development&lt;/keyword&gt;&lt;/keywords&gt;&lt;dates&gt;&lt;year&gt;2012&lt;/year&gt;&lt;pub-dates&gt;&lt;date&gt;2012/05/01/&lt;/date&gt;&lt;/pub-dates&gt;&lt;/dates&gt;&lt;isbn&gt;1098-3015&lt;/isbn&gt;&lt;urls&gt;&lt;related-urls&gt;&lt;url&gt;http://www.sciencedirect.com/science/article/pii/S1098301511036655&lt;/url&gt;&lt;/related-urls&gt;&lt;/urls&gt;&lt;custom2&gt;PMID: 22583455&lt;/custom2&gt;&lt;electronic-resource-num&gt;doi.org/10.1016/j.jval.2011.11.035&lt;/electronic-resource-num&gt;&lt;/record&gt;&lt;/Cite&gt;&lt;/EndNote&gt;</w:instrTex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0)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C955253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Item One:</w:t>
            </w:r>
          </w:p>
          <w:p w14:paraId="47841A5C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 xml:space="preserve">How would you rate your quality of life? </w:t>
            </w:r>
          </w:p>
          <w:p w14:paraId="31F41DF4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7D2DEE02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‘Very Good’, ‘Good’, ‘Neither poor nor good’, ‘Poor’, ‘Very Poor’</w:t>
            </w:r>
          </w:p>
        </w:tc>
      </w:tr>
      <w:tr w:rsidR="00716FFB" w:rsidRPr="001F7054" w14:paraId="00BAE5B2" w14:textId="77777777" w:rsidTr="00B83907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295B5582" w14:textId="77777777" w:rsidR="00716FFB" w:rsidRPr="001F7054" w:rsidRDefault="00716FFB" w:rsidP="00716FF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Urges</w:t>
            </w:r>
          </w:p>
          <w:p w14:paraId="2FEC1613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179313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As need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71EDE9" w14:textId="5B7D9BCA" w:rsidR="00716FFB" w:rsidRPr="001F7054" w:rsidRDefault="00716FFB" w:rsidP="00090A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Adapted from The Urge Log (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90A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MART Recovery Australia&lt;/Author&gt;&lt;Year&gt;2015&lt;/Year&gt;&lt;RecNum&gt;329&lt;/RecNum&gt;&lt;DisplayText&gt;(1, 2)&lt;/DisplayText&gt;&lt;record&gt;&lt;rec-number&gt;329&lt;/rec-number&gt;&lt;foreign-keys&gt;&lt;key app="EN" db-id="wvar9ev5swaf0bew0f85s9shvxrpp0dsr2zf" timestamp="1539815472"&gt;329&lt;/key&gt;&lt;/foreign-keys&gt;&lt;ref-type name="Generic"&gt;13&lt;/ref-type&gt;&lt;contributors&gt;&lt;authors&gt;&lt;author&gt;SMART Recovery Australia,&lt;/author&gt;&lt;/authors&gt;&lt;/contributors&gt;&lt;titles&gt;&lt;title&gt;SMART Recovery Facilitator Training Manual: Practical Information and Tools to Help You Facilitate a SMART Recovery Group&lt;/title&gt;&lt;/titles&gt;&lt;dates&gt;&lt;year&gt;2015&lt;/year&gt;&lt;/dates&gt;&lt;pub-location&gt;Haymarket&lt;/pub-location&gt;&lt;publisher&gt;SMART Recovery Australia&lt;/publisher&gt;&lt;urls&gt;&lt;/urls&gt;&lt;/record&gt;&lt;/Cite&gt;&lt;Cite&gt;&lt;Author&gt;SMART Recovery Australia&lt;/Author&gt;&lt;Year&gt;2016&lt;/Year&gt;&lt;RecNum&gt;330&lt;/RecNum&gt;&lt;record&gt;&lt;rec-number&gt;330&lt;/rec-number&gt;&lt;foreign-keys&gt;&lt;key app="EN" db-id="wvar9ev5swaf0bew0f85s9shvxrpp0dsr2zf" timestamp="1539815671"&gt;330&lt;/key&gt;&lt;/foreign-keys&gt;&lt;ref-type name="Generic"&gt;13&lt;/ref-type&gt;&lt;contributors&gt;&lt;authors&gt;&lt;author&gt;SMART Recovery Australia,&lt;/author&gt;&lt;/authors&gt;&lt;/contributors&gt;&lt;titles&gt;&lt;title&gt;SMART Recovery Australia Participants&amp;apos; Manual: Tools and strategies to help you manage addictive behaviours&lt;/title&gt;&lt;/titles&gt;&lt;dates&gt;&lt;year&gt;2016&lt;/year&gt;&lt;/dates&gt;&lt;pub-location&gt;Wooloomooloo&lt;/pub-location&gt;&lt;publisher&gt;SMART Recovery Australia&lt;/publisher&gt;&lt;urls&gt;&lt;/urls&gt;&lt;/record&gt;&lt;/Cite&gt;&lt;/EndNote&gt;</w:instrTex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90AC8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BC0CB5A" w14:textId="77777777" w:rsidR="00716FFB" w:rsidRPr="001F7054" w:rsidRDefault="00716FFB" w:rsidP="00B839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1E460F05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Date and time are automatically captured when the participant clicks on the ‘Urge’ button</w:t>
            </w:r>
          </w:p>
        </w:tc>
      </w:tr>
      <w:tr w:rsidR="00716FFB" w:rsidRPr="001F7054" w14:paraId="2CA05684" w14:textId="77777777" w:rsidTr="00B83907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1D0A9DF4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B5A6DA3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2CDCF2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F250017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How intense is your urge?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39813378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‘Low’, ‘Medium’, ‘Strong’</w:t>
            </w:r>
          </w:p>
        </w:tc>
      </w:tr>
      <w:tr w:rsidR="00716FFB" w:rsidRPr="001F7054" w14:paraId="50D9F2E2" w14:textId="77777777" w:rsidTr="00B83907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1E23CA37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1165AA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7601C0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62DF82B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What was going on? (e.g. think about where you were, who was there, what was around you and what you were doing)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1C966629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Open text</w:t>
            </w:r>
          </w:p>
        </w:tc>
      </w:tr>
      <w:tr w:rsidR="00716FFB" w:rsidRPr="001F7054" w14:paraId="17A1325C" w14:textId="77777777" w:rsidTr="00B83907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5447A696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CEA434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7E4552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43619E2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 xml:space="preserve">How were you feeling? </w:t>
            </w:r>
          </w:p>
          <w:p w14:paraId="2A8BA455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Tired, Stressed, Hungry, Bored, Upset, Lonely, Relaxed, Happy, Excited, Angry, Worried, Frustrated, Energized, Ashamed, Other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4A2C1151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Select one or more of the experiences listed</w:t>
            </w:r>
          </w:p>
        </w:tc>
      </w:tr>
      <w:tr w:rsidR="00716FFB" w:rsidRPr="001F7054" w14:paraId="7EFC7990" w14:textId="77777777" w:rsidTr="00B83907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1E15B669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039C75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9604D4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9440810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Were you happy with how you handled it?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21F63FDB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Yes/ No</w:t>
            </w:r>
          </w:p>
        </w:tc>
      </w:tr>
      <w:tr w:rsidR="00716FFB" w:rsidRPr="001F7054" w14:paraId="3D31F90D" w14:textId="77777777" w:rsidTr="00B83907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36D094AE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E4AB5A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8E9B39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6E5B98A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If yes: What worked for you this time?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760BC92F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Free text</w:t>
            </w:r>
          </w:p>
        </w:tc>
      </w:tr>
      <w:tr w:rsidR="00716FFB" w:rsidRPr="001F7054" w14:paraId="1918E235" w14:textId="77777777" w:rsidTr="00B83907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412C2DA2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DF6562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415005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BA7AD7B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If no: What would you like to do differently next time?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3AB6FD1C" w14:textId="77777777" w:rsidR="00716FFB" w:rsidRPr="001F7054" w:rsidRDefault="00716FFB" w:rsidP="00B839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054">
              <w:rPr>
                <w:rFonts w:ascii="Times New Roman" w:hAnsi="Times New Roman" w:cs="Times New Roman"/>
                <w:sz w:val="20"/>
                <w:szCs w:val="20"/>
              </w:rPr>
              <w:t>Free text</w:t>
            </w:r>
          </w:p>
        </w:tc>
      </w:tr>
    </w:tbl>
    <w:p w14:paraId="6AAAC638" w14:textId="77777777" w:rsidR="00716FFB" w:rsidRPr="001F7054" w:rsidRDefault="00716FFB" w:rsidP="00716FFB">
      <w:pPr>
        <w:pStyle w:val="ListParagraph"/>
        <w:spacing w:after="0" w:line="480" w:lineRule="auto"/>
        <w:ind w:left="-426" w:right="-1039"/>
        <w:rPr>
          <w:rFonts w:ascii="Times New Roman" w:hAnsi="Times New Roman" w:cs="Times New Roman"/>
          <w:sz w:val="20"/>
          <w:szCs w:val="20"/>
        </w:rPr>
      </w:pPr>
      <w:r w:rsidRPr="001F7054">
        <w:rPr>
          <w:rFonts w:ascii="Times New Roman" w:hAnsi="Times New Roman" w:cs="Times New Roman"/>
          <w:i/>
          <w:sz w:val="20"/>
          <w:szCs w:val="20"/>
        </w:rPr>
        <w:t>Notes</w:t>
      </w:r>
      <w:r w:rsidRPr="001F7054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. </w:t>
      </w:r>
      <w:r w:rsidRPr="001F7054">
        <w:rPr>
          <w:rFonts w:ascii="Times New Roman" w:hAnsi="Times New Roman" w:cs="Times New Roman"/>
          <w:sz w:val="20"/>
          <w:szCs w:val="20"/>
        </w:rPr>
        <w:t>COMS: Client Outcome Management System</w:t>
      </w:r>
      <w:r w:rsidRPr="001F7054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Network of Alcohol &amp;amp; Other Drugs Agencies&lt;/Author&gt;&lt;Year&gt;2012&lt;/Year&gt;&lt;RecNum&gt;79&lt;/RecNum&gt;&lt;DisplayText&gt;(11)&lt;/DisplayText&gt;&lt;record&gt;&lt;rec-number&gt;79&lt;/rec-number&gt;&lt;foreign-keys&gt;&lt;key app="EN" db-id="wvar9ev5swaf0bew0f85s9shvxrpp0dsr2zf" timestamp="1518063297"&gt;79&lt;/key&gt;&lt;/foreign-keys&gt;&lt;ref-type name="Generic"&gt;13&lt;/ref-type&gt;&lt;contributors&gt;&lt;authors&gt;&lt;author&gt;Network of Alcohol &amp;amp; Other Drugs Agencies,&lt;/author&gt;&lt;/authors&gt;&lt;/contributors&gt;&lt;auth-address&gt;PO Box 2345 Strawberry Hills NSW Australia&lt;/auth-address&gt;&lt;titles&gt;&lt;title&gt;Using the Client Outcomes Management System (COMS)&lt;/title&gt;&lt;/titles&gt;&lt;dates&gt;&lt;year&gt;2012&lt;/year&gt;&lt;/dates&gt;&lt;pub-location&gt;Sydney&lt;/pub-location&gt;&lt;publisher&gt;NSW Ministry of Health&lt;/publisher&gt;&lt;urls&gt;&lt;related-urls&gt;&lt;url&gt;www.nada.org.au&lt;/url&gt;&lt;/related-urls&gt;&lt;/urls&gt;&lt;/record&gt;&lt;/Cite&gt;&lt;/EndNote&gt;</w:instrText>
      </w:r>
      <w:r w:rsidRPr="001F7054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11)</w:t>
      </w:r>
      <w:r w:rsidRPr="001F7054">
        <w:rPr>
          <w:rFonts w:ascii="Times New Roman" w:hAnsi="Times New Roman" w:cs="Times New Roman"/>
          <w:sz w:val="20"/>
          <w:szCs w:val="20"/>
        </w:rPr>
        <w:fldChar w:fldCharType="end"/>
      </w:r>
      <w:r w:rsidRPr="001F7054">
        <w:rPr>
          <w:rFonts w:ascii="Times New Roman" w:hAnsi="Times New Roman" w:cs="Times New Roman"/>
          <w:sz w:val="20"/>
          <w:szCs w:val="20"/>
        </w:rPr>
        <w:t>; SURE: Substance Use Recovery Evaluator</w:t>
      </w:r>
      <w:r w:rsidRPr="001F7054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Neale&lt;/Author&gt;&lt;Year&gt;2016&lt;/Year&gt;&lt;RecNum&gt;4&lt;/RecNum&gt;&lt;DisplayText&gt;(8)&lt;/DisplayText&gt;&lt;record&gt;&lt;rec-number&gt;4&lt;/rec-number&gt;&lt;foreign-keys&gt;&lt;key app="EN" db-id="wvar9ev5swaf0bew0f85s9shvxrpp0dsr2zf" timestamp="1490152042"&gt;4&lt;/key&gt;&lt;/foreign-keys&gt;&lt;ref-type name="Journal Article"&gt;17&lt;/ref-type&gt;&lt;contributors&gt;&lt;authors&gt;&lt;author&gt;Neale, Joanne&lt;/author&gt;&lt;author&gt;Vitoratou, Silia&lt;/author&gt;&lt;author&gt;Finch, Emily&lt;/author&gt;&lt;author&gt;Lennon, Paul&lt;/author&gt;&lt;author&gt;Mitcheson, Luke&lt;/author&gt;&lt;author&gt;Panebianco, Daria&lt;/author&gt;&lt;author&gt;Rose, Diana&lt;/author&gt;&lt;author&gt;Strang, John&lt;/author&gt;&lt;author&gt;Wykes, Til&lt;/author&gt;&lt;author&gt;Marsden, John&lt;/author&gt;&lt;/authors&gt;&lt;/contributors&gt;&lt;titles&gt;&lt;title&gt;Development and validation of &amp;apos;SURE&amp;apos;: A patient reported outcome measure (PROM) for recovery from drug and alcohol dependence&lt;/title&gt;&lt;secondary-title&gt;Drug and Alcohol Dependence&lt;/secondary-title&gt;&lt;/titles&gt;&lt;periodical&gt;&lt;full-title&gt;Drug and Alcohol Dependence&lt;/full-title&gt;&lt;abbr-1&gt;Drug Alch Dep&lt;/abbr-1&gt;&lt;/periodical&gt;&lt;pages&gt;159-167&lt;/pages&gt;&lt;volume&gt;165&lt;/volume&gt;&lt;dates&gt;&lt;year&gt;2016&lt;/year&gt;&lt;pub-dates&gt;&lt;date&gt;04/29/received&amp;#xD;05/26/revised&amp;#xD;06/02/accepted&lt;/date&gt;&lt;/pub-dates&gt;&lt;/dates&gt;&lt;publisher&gt;Elsevier&lt;/publisher&gt;&lt;isbn&gt;0376-8716&amp;#xD;1879-0046&lt;/isbn&gt;&lt;accession-num&gt;PMC4946826&lt;/accession-num&gt;&lt;urls&gt;&lt;related-urls&gt;&lt;url&gt;http://www.ncbi.nlm.nih.gov/pmc/articles/PMC4946826/&lt;/url&gt;&lt;/related-urls&gt;&lt;/urls&gt;&lt;custom2&gt;PMID: 27344196&lt;/custom2&gt;&lt;electronic-resource-num&gt;10.1016/j.drugalcdep.2016.06.006&lt;/electronic-resource-num&gt;&lt;remote-database-name&gt;PMC&lt;/remote-database-name&gt;&lt;/record&gt;&lt;/Cite&gt;&lt;/EndNote&gt;</w:instrText>
      </w:r>
      <w:r w:rsidRPr="001F7054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8)</w:t>
      </w:r>
      <w:r w:rsidRPr="001F7054">
        <w:rPr>
          <w:rFonts w:ascii="Times New Roman" w:hAnsi="Times New Roman" w:cs="Times New Roman"/>
          <w:sz w:val="20"/>
          <w:szCs w:val="20"/>
        </w:rPr>
        <w:fldChar w:fldCharType="end"/>
      </w:r>
      <w:r w:rsidRPr="001F7054">
        <w:rPr>
          <w:rFonts w:ascii="Times New Roman" w:hAnsi="Times New Roman" w:cs="Times New Roman"/>
          <w:sz w:val="20"/>
          <w:szCs w:val="20"/>
        </w:rPr>
        <w:t>;</w:t>
      </w:r>
    </w:p>
    <w:p w14:paraId="348350AD" w14:textId="77777777" w:rsidR="00716FFB" w:rsidRPr="001F7054" w:rsidRDefault="00716FFB" w:rsidP="00716FFB">
      <w:pPr>
        <w:pStyle w:val="ListParagraph"/>
        <w:spacing w:after="0" w:line="480" w:lineRule="auto"/>
        <w:ind w:left="-426" w:right="-1039"/>
        <w:rPr>
          <w:rFonts w:ascii="Times New Roman" w:hAnsi="Times New Roman" w:cs="Times New Roman"/>
          <w:sz w:val="20"/>
          <w:szCs w:val="20"/>
        </w:rPr>
      </w:pPr>
      <w:r w:rsidRPr="001F705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F7054">
        <w:rPr>
          <w:rFonts w:ascii="Times New Roman" w:hAnsi="Times New Roman" w:cs="Times New Roman"/>
          <w:sz w:val="20"/>
          <w:szCs w:val="20"/>
        </w:rPr>
        <w:t>This subscale of the Client Outcome Management System is derived from the Brief Treatment Outcome Measure</w:t>
      </w:r>
      <w:r w:rsidRPr="001F7054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Lawrinson&lt;/Author&gt;&lt;Year&gt;2003&lt;/Year&gt;&lt;RecNum&gt;87&lt;/RecNum&gt;&lt;DisplayText&gt;(12)&lt;/DisplayText&gt;&lt;record&gt;&lt;rec-number&gt;87&lt;/rec-number&gt;&lt;foreign-keys&gt;&lt;key app="EN" db-id="wvar9ev5swaf0bew0f85s9shvxrpp0dsr2zf" timestamp="1518065570"&gt;87&lt;/key&gt;&lt;/foreign-keys&gt;&lt;ref-type name="Report"&gt;27&lt;/ref-type&gt;&lt;contributors&gt;&lt;authors&gt;&lt;author&gt;Lawrinson, P.&lt;/author&gt;&lt;author&gt;Copeland, J.&lt;/author&gt;&lt;author&gt;Indig, D.&lt;/author&gt;&lt;/authors&gt;&lt;tertiary-authors&gt;&lt;author&gt;National Drug and Alcohol Research Centre.&lt;/author&gt;&lt;/tertiary-authors&gt;&lt;/contributors&gt;&lt;titles&gt;&lt;title&gt;The brief treatment outcome measure: opioid maintenance pharmacotherapy (BTOM) manual&lt;/title&gt;&lt;/titles&gt;&lt;dates&gt;&lt;year&gt;2003&lt;/year&gt;&lt;/dates&gt;&lt;pub-location&gt;Sydney&lt;/pub-location&gt;&lt;urls&gt;&lt;/urls&gt;&lt;/record&gt;&lt;/Cite&gt;&lt;/EndNote&gt;</w:instrText>
      </w:r>
      <w:r w:rsidRPr="001F7054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12)</w:t>
      </w:r>
      <w:r w:rsidRPr="001F7054">
        <w:rPr>
          <w:rFonts w:ascii="Times New Roman" w:hAnsi="Times New Roman" w:cs="Times New Roman"/>
          <w:sz w:val="20"/>
          <w:szCs w:val="20"/>
        </w:rPr>
        <w:fldChar w:fldCharType="end"/>
      </w:r>
      <w:r w:rsidRPr="001F7054">
        <w:rPr>
          <w:rFonts w:ascii="Times New Roman" w:hAnsi="Times New Roman" w:cs="Times New Roman"/>
          <w:sz w:val="20"/>
          <w:szCs w:val="20"/>
        </w:rPr>
        <w:t xml:space="preserve">; </w:t>
      </w:r>
    </w:p>
    <w:p w14:paraId="2CBAB9C4" w14:textId="77777777" w:rsidR="00716FFB" w:rsidRPr="001F7054" w:rsidRDefault="00716FFB" w:rsidP="00716FFB">
      <w:pPr>
        <w:pStyle w:val="ListParagraph"/>
        <w:spacing w:after="0" w:line="480" w:lineRule="auto"/>
        <w:ind w:left="-426" w:right="-1039"/>
        <w:rPr>
          <w:rFonts w:ascii="Times New Roman" w:hAnsi="Times New Roman" w:cs="Times New Roman"/>
          <w:sz w:val="20"/>
          <w:szCs w:val="20"/>
        </w:rPr>
      </w:pPr>
      <w:r w:rsidRPr="001F705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F7054">
        <w:rPr>
          <w:rFonts w:ascii="Times New Roman" w:hAnsi="Times New Roman" w:cs="Times New Roman"/>
          <w:sz w:val="20"/>
          <w:szCs w:val="20"/>
        </w:rPr>
        <w:t>Only if participant endorses ‘alcohol’ use over the preceding one week (item six);</w:t>
      </w:r>
    </w:p>
    <w:p w14:paraId="12756188" w14:textId="77777777" w:rsidR="00716FFB" w:rsidRPr="001F7054" w:rsidRDefault="00716FFB" w:rsidP="00716FFB">
      <w:pPr>
        <w:pStyle w:val="ListParagraph"/>
        <w:spacing w:after="0" w:line="480" w:lineRule="auto"/>
        <w:ind w:left="-426" w:right="-1039"/>
        <w:rPr>
          <w:rFonts w:ascii="Times New Roman" w:hAnsi="Times New Roman" w:cs="Times New Roman"/>
          <w:sz w:val="20"/>
          <w:szCs w:val="20"/>
        </w:rPr>
        <w:sectPr w:rsidR="00716FFB" w:rsidRPr="001F7054" w:rsidSect="005C77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F7054">
        <w:rPr>
          <w:rFonts w:ascii="Times New Roman" w:hAnsi="Times New Roman" w:cs="Times New Roman"/>
          <w:sz w:val="20"/>
          <w:szCs w:val="20"/>
        </w:rPr>
        <w:t xml:space="preserve"> </w:t>
      </w:r>
      <w:r w:rsidRPr="001F705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1F7054">
        <w:rPr>
          <w:rFonts w:ascii="Times New Roman" w:hAnsi="Times New Roman" w:cs="Times New Roman"/>
          <w:sz w:val="20"/>
          <w:szCs w:val="20"/>
        </w:rPr>
        <w:t>Only if participant endorses ‘cigarette’ use over the</w:t>
      </w:r>
      <w:r>
        <w:rPr>
          <w:rFonts w:ascii="Times New Roman" w:hAnsi="Times New Roman" w:cs="Times New Roman"/>
          <w:sz w:val="20"/>
          <w:szCs w:val="20"/>
        </w:rPr>
        <w:t xml:space="preserve"> preceding one week (item six);</w:t>
      </w:r>
    </w:p>
    <w:p w14:paraId="678BFEC5" w14:textId="0B87E62D" w:rsidR="00716FFB" w:rsidRDefault="00090AC8" w:rsidP="00090AC8">
      <w:pPr>
        <w:jc w:val="center"/>
      </w:pPr>
      <w:r>
        <w:lastRenderedPageBreak/>
        <w:t>Supplementary References</w:t>
      </w:r>
    </w:p>
    <w:p w14:paraId="52471C92" w14:textId="77777777" w:rsidR="00090AC8" w:rsidRPr="00090AC8" w:rsidRDefault="00716FFB" w:rsidP="00090AC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90AC8" w:rsidRPr="00090AC8">
        <w:t>1.</w:t>
      </w:r>
      <w:r w:rsidR="00090AC8" w:rsidRPr="00090AC8">
        <w:tab/>
        <w:t>SMART Recovery Australia. SMART Recovery Australia Participants' Manual: Tools and strategies to help you manage addictive behaviours. Wooloomooloo: SMART Recovery Australia; 2016.</w:t>
      </w:r>
    </w:p>
    <w:p w14:paraId="3AB3AAB9" w14:textId="77777777" w:rsidR="00090AC8" w:rsidRPr="00090AC8" w:rsidRDefault="00090AC8" w:rsidP="00090AC8">
      <w:pPr>
        <w:pStyle w:val="EndNoteBibliography"/>
        <w:spacing w:after="0"/>
      </w:pPr>
      <w:r w:rsidRPr="00090AC8">
        <w:t>2.</w:t>
      </w:r>
      <w:r w:rsidRPr="00090AC8">
        <w:tab/>
        <w:t>SMART Recovery Australia. SMART Recovery Facilitator Training Manual: Practical Information and Tools to Help You Facilitate a SMART Recovery Group. Haymarket: SMART Recovery Australia; 2015.</w:t>
      </w:r>
    </w:p>
    <w:p w14:paraId="5762B52D" w14:textId="77777777" w:rsidR="00090AC8" w:rsidRPr="00090AC8" w:rsidRDefault="00090AC8" w:rsidP="00090AC8">
      <w:pPr>
        <w:pStyle w:val="EndNoteBibliography"/>
        <w:spacing w:after="0"/>
      </w:pPr>
      <w:r w:rsidRPr="00090AC8">
        <w:t>3.</w:t>
      </w:r>
      <w:r w:rsidRPr="00090AC8">
        <w:tab/>
        <w:t>Wilson KG, Sandoz EK, Kitchens J, Roberts M. The Valued Living Questionnaire: Defining and Measuring Valued Action within a Behavioral Framework. The Psychological Record. 2010;60(2):249-72.</w:t>
      </w:r>
    </w:p>
    <w:p w14:paraId="62140A66" w14:textId="77777777" w:rsidR="00090AC8" w:rsidRPr="00090AC8" w:rsidRDefault="00090AC8" w:rsidP="00090AC8">
      <w:pPr>
        <w:pStyle w:val="EndNoteBibliography"/>
        <w:spacing w:after="0"/>
      </w:pPr>
      <w:r w:rsidRPr="00090AC8">
        <w:t>4.</w:t>
      </w:r>
      <w:r w:rsidRPr="00090AC8">
        <w:tab/>
        <w:t>Miller WR, Rollnick S. Motivational interviewing: Helping people change. 3rd ed. New York: Guildford Press; 2013.</w:t>
      </w:r>
    </w:p>
    <w:p w14:paraId="652D6836" w14:textId="77777777" w:rsidR="00090AC8" w:rsidRPr="00090AC8" w:rsidRDefault="00090AC8" w:rsidP="00090AC8">
      <w:pPr>
        <w:pStyle w:val="EndNoteBibliography"/>
        <w:spacing w:after="0"/>
      </w:pPr>
      <w:r w:rsidRPr="00090AC8">
        <w:t>5.</w:t>
      </w:r>
      <w:r w:rsidRPr="00090AC8">
        <w:tab/>
        <w:t>Nikolaos Kazantzis FPDaKRR. Assessment of Homework Completion. In: Nikolaos Kazantzis FPD, Kevin R. Ronan and Luciano L'Abate, editor. Using Homework Assignments in Cognitive Behaviour Therapy. New York: Routledge Taylor &amp; Francis Group; 2005. p. 50-60.</w:t>
      </w:r>
    </w:p>
    <w:p w14:paraId="1BEC9FA7" w14:textId="77777777" w:rsidR="00090AC8" w:rsidRPr="00090AC8" w:rsidRDefault="00090AC8" w:rsidP="00090AC8">
      <w:pPr>
        <w:pStyle w:val="EndNoteBibliography"/>
        <w:spacing w:after="0"/>
      </w:pPr>
      <w:r w:rsidRPr="00090AC8">
        <w:t>6.</w:t>
      </w:r>
      <w:r w:rsidRPr="00090AC8">
        <w:tab/>
        <w:t>NADA. NGO Drug and Alcohol and Mental Health Information Management Project: Determining the Treatment Outcomes Data Collection Set. Strawberry Hills: NADA; 2009.</w:t>
      </w:r>
    </w:p>
    <w:p w14:paraId="78A6A368" w14:textId="77777777" w:rsidR="00090AC8" w:rsidRPr="00090AC8" w:rsidRDefault="00090AC8" w:rsidP="00090AC8">
      <w:pPr>
        <w:pStyle w:val="EndNoteBibliography"/>
        <w:spacing w:after="0"/>
      </w:pPr>
      <w:r w:rsidRPr="00090AC8">
        <w:t>7.</w:t>
      </w:r>
      <w:r w:rsidRPr="00090AC8">
        <w:tab/>
        <w:t>Schluter MG, Hodgins DC, Wolfe J, Wild TC. Can one simple questionnaire assess substance-related and behavioural addiction problems? Results of a proposed new screener for community epidemiology. Addict. 2018;113(8):1528-37.</w:t>
      </w:r>
    </w:p>
    <w:p w14:paraId="35A0DEFA" w14:textId="77777777" w:rsidR="00090AC8" w:rsidRPr="00090AC8" w:rsidRDefault="00090AC8" w:rsidP="00090AC8">
      <w:pPr>
        <w:pStyle w:val="EndNoteBibliography"/>
        <w:spacing w:after="0"/>
      </w:pPr>
      <w:r w:rsidRPr="00090AC8">
        <w:t>8.</w:t>
      </w:r>
      <w:r w:rsidRPr="00090AC8">
        <w:tab/>
        <w:t>Neale J, Vitoratou S, Finch E, Lennon P, Mitcheson L, Panebianco D, et al. Development and validation of 'SURE': A patient reported outcome measure (PROM) for recovery from drug and alcohol dependence. Drug Alch Dep. 2016;165:159-67.</w:t>
      </w:r>
    </w:p>
    <w:p w14:paraId="749C2D69" w14:textId="77777777" w:rsidR="00090AC8" w:rsidRPr="00090AC8" w:rsidRDefault="00090AC8" w:rsidP="00090AC8">
      <w:pPr>
        <w:pStyle w:val="EndNoteBibliography"/>
        <w:spacing w:after="0"/>
      </w:pPr>
      <w:r w:rsidRPr="00090AC8">
        <w:t>9.</w:t>
      </w:r>
      <w:r w:rsidRPr="00090AC8">
        <w:tab/>
        <w:t>Kessler RC, Andrews G, Colpe LJ, Hiripi E, Mroczek DK, Normand SL, et al. Short screening scales to monitor population prevalences and trends in non-specific psychological distress. Psychol Med. 2002;32(6):959-76.</w:t>
      </w:r>
    </w:p>
    <w:p w14:paraId="258A5D41" w14:textId="77777777" w:rsidR="00090AC8" w:rsidRPr="00090AC8" w:rsidRDefault="00090AC8" w:rsidP="00090AC8">
      <w:pPr>
        <w:pStyle w:val="EndNoteBibliography"/>
        <w:spacing w:after="0"/>
      </w:pPr>
      <w:r w:rsidRPr="00090AC8">
        <w:t>10.</w:t>
      </w:r>
      <w:r w:rsidRPr="00090AC8">
        <w:tab/>
        <w:t>Rocha NSd, Power MJ, Bushnell DM, Fleck MP. The EUROHIS-QOL 8-Item Index: Comparative Psychometric Properties to Its Parent WHOQOL-BREF. Value in Health. 2012;15(3):449-57.</w:t>
      </w:r>
    </w:p>
    <w:p w14:paraId="171C9E00" w14:textId="77777777" w:rsidR="00090AC8" w:rsidRPr="00090AC8" w:rsidRDefault="00090AC8" w:rsidP="00090AC8">
      <w:pPr>
        <w:pStyle w:val="EndNoteBibliography"/>
        <w:spacing w:after="0"/>
      </w:pPr>
      <w:r w:rsidRPr="00090AC8">
        <w:t>11.</w:t>
      </w:r>
      <w:r w:rsidRPr="00090AC8">
        <w:tab/>
        <w:t>Network of Alcohol &amp; Other Drugs Agencies. Using the Client Outcomes Management System (COMS). Sydney: NSW Ministry of Health; 2012.</w:t>
      </w:r>
    </w:p>
    <w:p w14:paraId="7B5A98BF" w14:textId="77777777" w:rsidR="00090AC8" w:rsidRPr="00090AC8" w:rsidRDefault="00090AC8" w:rsidP="00090AC8">
      <w:pPr>
        <w:pStyle w:val="EndNoteBibliography"/>
      </w:pPr>
      <w:r w:rsidRPr="00090AC8">
        <w:t>12.</w:t>
      </w:r>
      <w:r w:rsidRPr="00090AC8">
        <w:tab/>
        <w:t>Lawrinson P, Copeland J, Indig D. The brief treatment outcome measure: opioid maintenance pharmacotherapy (BTOM) manual. Sydney; 2003.</w:t>
      </w:r>
    </w:p>
    <w:p w14:paraId="55BD23F1" w14:textId="3FE6265D" w:rsidR="002B1438" w:rsidRDefault="00716FFB">
      <w:r>
        <w:fldChar w:fldCharType="end"/>
      </w:r>
    </w:p>
    <w:sectPr w:rsidR="002B14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4B3FD3"/>
    <w:multiLevelType w:val="hybridMultilevel"/>
    <w:tmpl w:val="93165CE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ar9ev5swaf0bew0f85s9shvxrpp0dsr2zf&quot;&gt;ROM EndNote Library-Converted&lt;record-ids&gt;&lt;item&gt;4&lt;/item&gt;&lt;item&gt;24&lt;/item&gt;&lt;item&gt;79&lt;/item&gt;&lt;item&gt;87&lt;/item&gt;&lt;item&gt;260&lt;/item&gt;&lt;item&gt;328&lt;/item&gt;&lt;item&gt;329&lt;/item&gt;&lt;item&gt;330&lt;/item&gt;&lt;item&gt;331&lt;/item&gt;&lt;item&gt;332&lt;/item&gt;&lt;item&gt;334&lt;/item&gt;&lt;item&gt;335&lt;/item&gt;&lt;/record-ids&gt;&lt;/item&gt;&lt;/Libraries&gt;"/>
  </w:docVars>
  <w:rsids>
    <w:rsidRoot w:val="00716FFB"/>
    <w:rsid w:val="00090AC8"/>
    <w:rsid w:val="000E52D0"/>
    <w:rsid w:val="002B1438"/>
    <w:rsid w:val="00716FFB"/>
    <w:rsid w:val="00C84536"/>
    <w:rsid w:val="00F6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7D2FB"/>
  <w15:chartTrackingRefBased/>
  <w15:docId w15:val="{E89481D8-A9F1-418A-B7B8-F0FAE2A2D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16FFB"/>
    <w:pPr>
      <w:ind w:left="720"/>
      <w:contextualSpacing/>
    </w:pPr>
  </w:style>
  <w:style w:type="table" w:styleId="TableGrid">
    <w:name w:val="Table Grid"/>
    <w:basedOn w:val="TableNormal"/>
    <w:uiPriority w:val="39"/>
    <w:rsid w:val="00716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6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FF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16FF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16FFB"/>
  </w:style>
  <w:style w:type="character" w:customStyle="1" w:styleId="EndNoteBibliographyTitleChar">
    <w:name w:val="EndNote Bibliography Title Char"/>
    <w:basedOn w:val="ListParagraphChar"/>
    <w:link w:val="EndNoteBibliographyTitle"/>
    <w:rsid w:val="00716FF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6FF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716FF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A4CA8E53F9E438C8B24E46E278B62" ma:contentTypeVersion="12" ma:contentTypeDescription="Create a new document." ma:contentTypeScope="" ma:versionID="b02b0b54858396ddeb1bb6a8a28368fc">
  <xsd:schema xmlns:xsd="http://www.w3.org/2001/XMLSchema" xmlns:xs="http://www.w3.org/2001/XMLSchema" xmlns:p="http://schemas.microsoft.com/office/2006/metadata/properties" xmlns:ns3="cf0fb649-be1b-40dc-a7bb-65ab5ef78c94" xmlns:ns4="d7ed281c-f0f5-4c84-9bfc-9cca0c3be095" targetNamespace="http://schemas.microsoft.com/office/2006/metadata/properties" ma:root="true" ma:fieldsID="d11d5dc91d9e436ec5fa57967b8b94dd" ns3:_="" ns4:_="">
    <xsd:import namespace="cf0fb649-be1b-40dc-a7bb-65ab5ef78c94"/>
    <xsd:import namespace="d7ed281c-f0f5-4c84-9bfc-9cca0c3be09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0fb649-be1b-40dc-a7bb-65ab5ef78c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ed281c-f0f5-4c84-9bfc-9cca0c3be09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A7196-0522-4A87-A85E-D1131C685348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d7ed281c-f0f5-4c84-9bfc-9cca0c3be095"/>
    <ds:schemaRef ds:uri="cf0fb649-be1b-40dc-a7bb-65ab5ef78c94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EC23398-2DFB-440D-8C73-7886D2A595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0fb649-be1b-40dc-a7bb-65ab5ef78c94"/>
    <ds:schemaRef ds:uri="d7ed281c-f0f5-4c84-9bfc-9cca0c3be0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E31EE1B-B354-4502-848D-5CBA17A67F8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1B3B23C-3C61-4C6D-807E-2D0AB903D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022</Words>
  <Characters>28630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eck</dc:creator>
  <cp:keywords/>
  <dc:description/>
  <cp:lastModifiedBy>Alison Beck</cp:lastModifiedBy>
  <cp:revision>3</cp:revision>
  <dcterms:created xsi:type="dcterms:W3CDTF">2021-04-27T06:38:00Z</dcterms:created>
  <dcterms:modified xsi:type="dcterms:W3CDTF">2021-04-29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A4CA8E53F9E438C8B24E46E278B62</vt:lpwstr>
  </property>
</Properties>
</file>